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CEAC10" w14:textId="77777777" w:rsidR="00265AE4" w:rsidRPr="00A52D2C" w:rsidRDefault="00265AE4" w:rsidP="00265AE4">
      <w:pPr>
        <w:spacing w:line="276" w:lineRule="auto"/>
        <w:jc w:val="lowKashida"/>
        <w:rPr>
          <w:rFonts w:asciiTheme="majorBidi" w:hAnsiTheme="majorBidi"/>
          <w:b/>
          <w:bCs/>
          <w:sz w:val="24"/>
          <w:szCs w:val="24"/>
        </w:rPr>
      </w:pPr>
    </w:p>
    <w:p w14:paraId="46F749E1" w14:textId="77777777" w:rsidR="00265AE4" w:rsidRDefault="00265AE4" w:rsidP="00265AE4">
      <w:pPr>
        <w:jc w:val="both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265AE4">
        <w:rPr>
          <w:rFonts w:asciiTheme="majorBidi" w:hAnsiTheme="majorBidi" w:cstheme="majorBidi"/>
          <w:b/>
          <w:bCs/>
          <w:sz w:val="28"/>
          <w:szCs w:val="28"/>
          <w:u w:val="single"/>
        </w:rPr>
        <w:t>Supplementary data</w:t>
      </w:r>
    </w:p>
    <w:p w14:paraId="3AB6E483" w14:textId="5FCD5AC8" w:rsidR="00A7063A" w:rsidRPr="00A7063A" w:rsidRDefault="00265AE4" w:rsidP="00A7063A">
      <w:pPr>
        <w:jc w:val="both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w:drawing>
          <wp:inline distT="0" distB="0" distL="0" distR="0" wp14:anchorId="056C311A" wp14:editId="33DA7CB0">
            <wp:extent cx="5943600" cy="2990850"/>
            <wp:effectExtent l="0" t="0" r="0" b="0"/>
            <wp:docPr id="1680512026" name="Picture 1" descr="A close-up of a pla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0512026" name="Picture 1" descr="A close-up of a plan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9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ABC88B" w14:textId="0A0D4904" w:rsidR="00265AE4" w:rsidRPr="00A7063A" w:rsidRDefault="00265AE4" w:rsidP="00265AE4">
      <w:pPr>
        <w:jc w:val="both"/>
        <w:rPr>
          <w:rFonts w:asciiTheme="majorBidi" w:hAnsiTheme="majorBidi" w:cstheme="majorBidi"/>
          <w:sz w:val="24"/>
          <w:szCs w:val="24"/>
        </w:rPr>
      </w:pPr>
      <w:bookmarkStart w:id="0" w:name="_Hlk175561611"/>
      <w:r w:rsidRPr="00A7063A">
        <w:rPr>
          <w:rFonts w:asciiTheme="majorBidi" w:hAnsiTheme="majorBidi" w:cstheme="majorBidi"/>
          <w:b/>
          <w:bCs/>
          <w:sz w:val="24"/>
          <w:szCs w:val="24"/>
        </w:rPr>
        <w:t>Figure S1: (A)</w:t>
      </w:r>
      <w:r w:rsidRPr="00A7063A">
        <w:rPr>
          <w:rFonts w:asciiTheme="majorBidi" w:hAnsiTheme="majorBidi" w:cstheme="majorBidi"/>
          <w:sz w:val="24"/>
          <w:szCs w:val="24"/>
        </w:rPr>
        <w:t xml:space="preserve"> Experimental field design showing various treatments with two maize hybrids. </w:t>
      </w:r>
      <w:r w:rsidRPr="00A7063A">
        <w:rPr>
          <w:rFonts w:asciiTheme="majorBidi" w:hAnsiTheme="majorBidi" w:cstheme="majorBidi"/>
          <w:b/>
          <w:bCs/>
          <w:sz w:val="24"/>
          <w:szCs w:val="24"/>
        </w:rPr>
        <w:t xml:space="preserve">(B) </w:t>
      </w:r>
      <w:r w:rsidRPr="00A7063A">
        <w:rPr>
          <w:rFonts w:asciiTheme="majorBidi" w:hAnsiTheme="majorBidi" w:cstheme="majorBidi"/>
          <w:sz w:val="24"/>
          <w:szCs w:val="24"/>
        </w:rPr>
        <w:t>Maize plants with cobs.</w:t>
      </w:r>
    </w:p>
    <w:bookmarkEnd w:id="0"/>
    <w:p w14:paraId="6D4EF98A" w14:textId="5FB9E999" w:rsidR="00265AE4" w:rsidRDefault="00265AE4">
      <w:r>
        <w:br w:type="page"/>
      </w:r>
    </w:p>
    <w:p w14:paraId="2D224C8E" w14:textId="77777777" w:rsidR="00612062" w:rsidRDefault="00612062" w:rsidP="00612062">
      <w:pPr>
        <w:rPr>
          <w:b/>
          <w:bCs/>
        </w:rPr>
      </w:pPr>
    </w:p>
    <w:p w14:paraId="17DFADFE" w14:textId="77777777" w:rsidR="00612062" w:rsidRPr="00C72AFB" w:rsidRDefault="00612062" w:rsidP="00612062">
      <w:pPr>
        <w:ind w:left="284" w:hanging="851"/>
        <w:rPr>
          <w:rFonts w:asciiTheme="majorBidi" w:hAnsiTheme="majorBidi" w:cstheme="majorBidi"/>
          <w:sz w:val="24"/>
          <w:szCs w:val="24"/>
        </w:rPr>
      </w:pPr>
      <w:r w:rsidRPr="00C72AFB">
        <w:rPr>
          <w:rFonts w:asciiTheme="majorBidi" w:hAnsiTheme="majorBidi" w:cstheme="majorBidi"/>
          <w:b/>
          <w:bCs/>
          <w:sz w:val="24"/>
          <w:szCs w:val="24"/>
        </w:rPr>
        <w:t>Table S1</w:t>
      </w:r>
      <w:r w:rsidRPr="00C72AFB">
        <w:rPr>
          <w:rFonts w:asciiTheme="majorBidi" w:hAnsiTheme="majorBidi" w:cstheme="majorBidi"/>
          <w:sz w:val="24"/>
          <w:szCs w:val="24"/>
        </w:rPr>
        <w:t xml:space="preserve">. Quantities of volatile compounds, siderophores, lytic enzymes, and growth hormones of </w:t>
      </w:r>
      <w:r w:rsidRPr="00C72AFB">
        <w:rPr>
          <w:rFonts w:asciiTheme="majorBidi" w:hAnsiTheme="majorBidi" w:cstheme="majorBidi"/>
          <w:i/>
          <w:iCs/>
          <w:sz w:val="24"/>
          <w:szCs w:val="24"/>
        </w:rPr>
        <w:t xml:space="preserve">T. </w:t>
      </w:r>
      <w:proofErr w:type="spellStart"/>
      <w:r w:rsidRPr="00C72AFB">
        <w:rPr>
          <w:rFonts w:asciiTheme="majorBidi" w:hAnsiTheme="majorBidi" w:cstheme="majorBidi"/>
          <w:i/>
          <w:iCs/>
          <w:sz w:val="24"/>
          <w:szCs w:val="24"/>
        </w:rPr>
        <w:t>viride</w:t>
      </w:r>
      <w:proofErr w:type="spellEnd"/>
      <w:r w:rsidRPr="00C72AFB">
        <w:rPr>
          <w:rFonts w:asciiTheme="majorBidi" w:hAnsiTheme="majorBidi" w:cstheme="majorBidi"/>
          <w:sz w:val="24"/>
          <w:szCs w:val="24"/>
        </w:rPr>
        <w:t xml:space="preserve"> (T27) and </w:t>
      </w:r>
      <w:r w:rsidRPr="00C72AFB">
        <w:rPr>
          <w:rFonts w:asciiTheme="majorBidi" w:hAnsiTheme="majorBidi" w:cstheme="majorBidi"/>
          <w:i/>
          <w:iCs/>
          <w:sz w:val="24"/>
          <w:szCs w:val="24"/>
        </w:rPr>
        <w:t xml:space="preserve">A. </w:t>
      </w:r>
      <w:proofErr w:type="spellStart"/>
      <w:r w:rsidRPr="00C72AFB">
        <w:rPr>
          <w:rFonts w:asciiTheme="majorBidi" w:hAnsiTheme="majorBidi" w:cstheme="majorBidi"/>
          <w:i/>
          <w:iCs/>
          <w:sz w:val="24"/>
          <w:szCs w:val="24"/>
        </w:rPr>
        <w:t>brasielence</w:t>
      </w:r>
      <w:proofErr w:type="spellEnd"/>
      <w:r w:rsidRPr="00C72AFB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12230" w:type="dxa"/>
        <w:tblInd w:w="-14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2059"/>
        <w:gridCol w:w="1076"/>
        <w:gridCol w:w="1402"/>
        <w:gridCol w:w="1559"/>
        <w:gridCol w:w="1560"/>
        <w:gridCol w:w="1064"/>
        <w:gridCol w:w="1179"/>
        <w:gridCol w:w="772"/>
      </w:tblGrid>
      <w:tr w:rsidR="00612062" w:rsidRPr="006E6AA5" w14:paraId="26C14182" w14:textId="77777777" w:rsidTr="00853CC3">
        <w:trPr>
          <w:trHeight w:val="1181"/>
        </w:trPr>
        <w:tc>
          <w:tcPr>
            <w:tcW w:w="1560" w:type="dxa"/>
            <w:vMerge w:val="restart"/>
            <w:tcBorders>
              <w:top w:val="single" w:sz="12" w:space="0" w:color="auto"/>
            </w:tcBorders>
          </w:tcPr>
          <w:p w14:paraId="7B22AAE8" w14:textId="77777777" w:rsidR="00612062" w:rsidRPr="006E6AA5" w:rsidRDefault="00612062" w:rsidP="00853CC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  <w:p w14:paraId="7C038AFA" w14:textId="77777777" w:rsidR="00612062" w:rsidRPr="006E6AA5" w:rsidRDefault="00612062" w:rsidP="00853CC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  <w:p w14:paraId="2EF78D09" w14:textId="77777777" w:rsidR="00612062" w:rsidRPr="006E6AA5" w:rsidRDefault="00612062" w:rsidP="00853CC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  <w:p w14:paraId="69EA619E" w14:textId="77777777" w:rsidR="00612062" w:rsidRPr="006E6AA5" w:rsidRDefault="00612062" w:rsidP="00853CC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E6AA5">
              <w:rPr>
                <w:rFonts w:asciiTheme="majorBidi" w:hAnsiTheme="majorBidi" w:cstheme="majorBidi"/>
                <w:b/>
                <w:bCs/>
              </w:rPr>
              <w:t>Microbes</w:t>
            </w:r>
          </w:p>
        </w:tc>
        <w:tc>
          <w:tcPr>
            <w:tcW w:w="313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FAFD1F3" w14:textId="77777777" w:rsidR="00612062" w:rsidRPr="006E6AA5" w:rsidRDefault="00612062" w:rsidP="00853CC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E6AA5">
              <w:rPr>
                <w:rFonts w:asciiTheme="majorBidi" w:hAnsiTheme="majorBidi" w:cstheme="majorBidi"/>
                <w:b/>
                <w:bCs/>
              </w:rPr>
              <w:t xml:space="preserve">Volatile compounds </w:t>
            </w:r>
          </w:p>
        </w:tc>
        <w:tc>
          <w:tcPr>
            <w:tcW w:w="1401" w:type="dxa"/>
            <w:tcBorders>
              <w:top w:val="single" w:sz="12" w:space="0" w:color="auto"/>
              <w:bottom w:val="single" w:sz="12" w:space="0" w:color="auto"/>
            </w:tcBorders>
          </w:tcPr>
          <w:p w14:paraId="7716322A" w14:textId="77777777" w:rsidR="00612062" w:rsidRPr="006E6AA5" w:rsidRDefault="00612062" w:rsidP="00853CC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183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98F5BC3" w14:textId="77777777" w:rsidR="00612062" w:rsidRPr="006E6AA5" w:rsidRDefault="00612062" w:rsidP="00853CC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E6AA5">
              <w:rPr>
                <w:rFonts w:asciiTheme="majorBidi" w:hAnsiTheme="majorBidi" w:cstheme="majorBidi"/>
                <w:b/>
                <w:bCs/>
              </w:rPr>
              <w:t>Lytic enzymes (mg/mL)</w:t>
            </w:r>
          </w:p>
        </w:tc>
        <w:tc>
          <w:tcPr>
            <w:tcW w:w="195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BC00DE5" w14:textId="77777777" w:rsidR="00612062" w:rsidRPr="006E6AA5" w:rsidRDefault="00612062" w:rsidP="00853CC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E6AA5">
              <w:rPr>
                <w:rFonts w:asciiTheme="majorBidi" w:hAnsiTheme="majorBidi" w:cstheme="majorBidi"/>
                <w:b/>
                <w:bCs/>
              </w:rPr>
              <w:t>Growth hormones</w:t>
            </w:r>
          </w:p>
          <w:p w14:paraId="11E20407" w14:textId="77777777" w:rsidR="00612062" w:rsidRPr="006E6AA5" w:rsidRDefault="00612062" w:rsidP="00853CC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E6AA5">
              <w:rPr>
                <w:rFonts w:asciiTheme="majorBidi" w:hAnsiTheme="majorBidi" w:cstheme="majorBidi"/>
                <w:b/>
                <w:bCs/>
              </w:rPr>
              <w:t xml:space="preserve">(mg/L) </w:t>
            </w:r>
          </w:p>
        </w:tc>
      </w:tr>
      <w:tr w:rsidR="00612062" w:rsidRPr="006E6AA5" w14:paraId="0FE29E63" w14:textId="77777777" w:rsidTr="00853CC3">
        <w:trPr>
          <w:trHeight w:val="149"/>
        </w:trPr>
        <w:tc>
          <w:tcPr>
            <w:tcW w:w="1560" w:type="dxa"/>
            <w:vMerge/>
          </w:tcPr>
          <w:p w14:paraId="5EFADE35" w14:textId="77777777" w:rsidR="00612062" w:rsidRPr="006E6AA5" w:rsidRDefault="00612062" w:rsidP="00853CC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059" w:type="dxa"/>
            <w:tcBorders>
              <w:top w:val="single" w:sz="12" w:space="0" w:color="auto"/>
            </w:tcBorders>
          </w:tcPr>
          <w:p w14:paraId="592B8A1E" w14:textId="77777777" w:rsidR="00612062" w:rsidRPr="006E6AA5" w:rsidRDefault="00612062" w:rsidP="00853CC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E6AA5">
              <w:rPr>
                <w:rFonts w:asciiTheme="majorBidi" w:hAnsiTheme="majorBidi" w:cstheme="majorBidi"/>
              </w:rPr>
              <w:t>HCN</w:t>
            </w:r>
          </w:p>
          <w:p w14:paraId="765E8C31" w14:textId="77777777" w:rsidR="00612062" w:rsidRPr="006E6AA5" w:rsidRDefault="00612062" w:rsidP="00853CC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E6AA5">
              <w:rPr>
                <w:rFonts w:asciiTheme="majorBidi" w:hAnsiTheme="majorBidi" w:cstheme="majorBidi"/>
              </w:rPr>
              <w:t>(OD)</w:t>
            </w:r>
          </w:p>
        </w:tc>
        <w:tc>
          <w:tcPr>
            <w:tcW w:w="1075" w:type="dxa"/>
            <w:tcBorders>
              <w:top w:val="single" w:sz="12" w:space="0" w:color="auto"/>
            </w:tcBorders>
          </w:tcPr>
          <w:p w14:paraId="24353833" w14:textId="77777777" w:rsidR="00612062" w:rsidRPr="006E6AA5" w:rsidRDefault="00612062" w:rsidP="00853CC3">
            <w:pPr>
              <w:spacing w:line="360" w:lineRule="auto"/>
              <w:rPr>
                <w:rFonts w:asciiTheme="majorBidi" w:hAnsiTheme="majorBidi" w:cstheme="majorBidi"/>
              </w:rPr>
            </w:pPr>
            <w:r w:rsidRPr="006E6AA5">
              <w:rPr>
                <w:rFonts w:asciiTheme="majorBidi" w:hAnsiTheme="majorBidi" w:cstheme="majorBidi"/>
              </w:rPr>
              <w:t>NH</w:t>
            </w:r>
            <w:r w:rsidRPr="006E6AA5">
              <w:rPr>
                <w:rFonts w:asciiTheme="majorBidi" w:hAnsiTheme="majorBidi" w:cstheme="majorBidi"/>
                <w:vertAlign w:val="subscript"/>
              </w:rPr>
              <w:t>4</w:t>
            </w:r>
          </w:p>
          <w:p w14:paraId="28B9D4DF" w14:textId="77777777" w:rsidR="00612062" w:rsidRPr="006E6AA5" w:rsidRDefault="00612062" w:rsidP="00853CC3">
            <w:pPr>
              <w:spacing w:line="360" w:lineRule="auto"/>
              <w:rPr>
                <w:rFonts w:asciiTheme="majorBidi" w:hAnsiTheme="majorBidi" w:cstheme="majorBidi"/>
              </w:rPr>
            </w:pPr>
            <w:r w:rsidRPr="006E6AA5">
              <w:rPr>
                <w:rFonts w:asciiTheme="majorBidi" w:hAnsiTheme="majorBidi" w:cstheme="majorBidi"/>
              </w:rPr>
              <w:t>(mg/L)</w:t>
            </w:r>
          </w:p>
        </w:tc>
        <w:tc>
          <w:tcPr>
            <w:tcW w:w="1402" w:type="dxa"/>
            <w:tcBorders>
              <w:top w:val="single" w:sz="12" w:space="0" w:color="auto"/>
            </w:tcBorders>
          </w:tcPr>
          <w:p w14:paraId="7C282867" w14:textId="77777777" w:rsidR="00612062" w:rsidRPr="006E6AA5" w:rsidRDefault="00612062" w:rsidP="00853CC3">
            <w:pPr>
              <w:spacing w:line="360" w:lineRule="auto"/>
              <w:rPr>
                <w:rFonts w:asciiTheme="majorBidi" w:hAnsiTheme="majorBidi" w:cstheme="majorBidi"/>
              </w:rPr>
            </w:pPr>
            <w:r w:rsidRPr="006E6AA5">
              <w:rPr>
                <w:rFonts w:asciiTheme="majorBidi" w:hAnsiTheme="majorBidi" w:cstheme="majorBidi"/>
              </w:rPr>
              <w:t>Siderophores</w:t>
            </w:r>
          </w:p>
          <w:p w14:paraId="2BA2FCDE" w14:textId="77777777" w:rsidR="00612062" w:rsidRPr="006E6AA5" w:rsidRDefault="00612062" w:rsidP="00853CC3">
            <w:pPr>
              <w:spacing w:line="360" w:lineRule="auto"/>
              <w:rPr>
                <w:rFonts w:asciiTheme="majorBidi" w:hAnsiTheme="majorBidi" w:cstheme="majorBidi"/>
              </w:rPr>
            </w:pPr>
            <w:r w:rsidRPr="006E6AA5">
              <w:rPr>
                <w:rFonts w:asciiTheme="majorBidi" w:hAnsiTheme="majorBidi" w:cstheme="majorBidi"/>
              </w:rPr>
              <w:t>(%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26CB9775" w14:textId="77777777" w:rsidR="00612062" w:rsidRPr="006E6AA5" w:rsidRDefault="00612062" w:rsidP="00853CC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</w:t>
            </w:r>
            <w:r w:rsidRPr="006E6AA5">
              <w:rPr>
                <w:rFonts w:asciiTheme="majorBidi" w:hAnsiTheme="majorBidi" w:cstheme="majorBidi"/>
              </w:rPr>
              <w:t>Chitinase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6B7E2FEE" w14:textId="77777777" w:rsidR="00612062" w:rsidRPr="006E6AA5" w:rsidRDefault="00612062" w:rsidP="00853CC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E6AA5">
              <w:rPr>
                <w:rFonts w:asciiTheme="majorBidi" w:hAnsiTheme="majorBidi" w:cstheme="majorBidi"/>
              </w:rPr>
              <w:t>Cellulase</w:t>
            </w:r>
          </w:p>
        </w:tc>
        <w:tc>
          <w:tcPr>
            <w:tcW w:w="1064" w:type="dxa"/>
            <w:tcBorders>
              <w:top w:val="single" w:sz="12" w:space="0" w:color="auto"/>
            </w:tcBorders>
          </w:tcPr>
          <w:p w14:paraId="6301A1CA" w14:textId="77777777" w:rsidR="00612062" w:rsidRPr="006E6AA5" w:rsidRDefault="00612062" w:rsidP="00853CC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E6AA5">
              <w:rPr>
                <w:rFonts w:asciiTheme="majorBidi" w:hAnsiTheme="majorBidi" w:cstheme="majorBidi"/>
              </w:rPr>
              <w:t>Amylase</w:t>
            </w:r>
          </w:p>
        </w:tc>
        <w:tc>
          <w:tcPr>
            <w:tcW w:w="1179" w:type="dxa"/>
            <w:tcBorders>
              <w:top w:val="single" w:sz="12" w:space="0" w:color="auto"/>
            </w:tcBorders>
          </w:tcPr>
          <w:p w14:paraId="50A8A49D" w14:textId="77777777" w:rsidR="00612062" w:rsidRPr="006E6AA5" w:rsidRDefault="00612062" w:rsidP="00853CC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E6AA5">
              <w:rPr>
                <w:rFonts w:asciiTheme="majorBidi" w:hAnsiTheme="majorBidi" w:cstheme="majorBidi"/>
              </w:rPr>
              <w:t>IAA</w:t>
            </w:r>
          </w:p>
        </w:tc>
        <w:tc>
          <w:tcPr>
            <w:tcW w:w="768" w:type="dxa"/>
            <w:tcBorders>
              <w:top w:val="single" w:sz="12" w:space="0" w:color="auto"/>
            </w:tcBorders>
          </w:tcPr>
          <w:p w14:paraId="70BFF9E4" w14:textId="77777777" w:rsidR="00612062" w:rsidRPr="006E6AA5" w:rsidRDefault="00612062" w:rsidP="00853CC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E6AA5">
              <w:rPr>
                <w:rFonts w:asciiTheme="majorBidi" w:hAnsiTheme="majorBidi" w:cstheme="majorBidi"/>
              </w:rPr>
              <w:t>GA</w:t>
            </w:r>
            <w:r w:rsidRPr="006E6AA5">
              <w:rPr>
                <w:rFonts w:asciiTheme="majorBidi" w:hAnsiTheme="majorBidi" w:cstheme="majorBidi"/>
                <w:vertAlign w:val="subscript"/>
              </w:rPr>
              <w:t>3</w:t>
            </w:r>
          </w:p>
        </w:tc>
      </w:tr>
      <w:tr w:rsidR="00612062" w:rsidRPr="006E6AA5" w14:paraId="075183D5" w14:textId="77777777" w:rsidTr="00853CC3">
        <w:trPr>
          <w:trHeight w:val="398"/>
        </w:trPr>
        <w:tc>
          <w:tcPr>
            <w:tcW w:w="1560" w:type="dxa"/>
          </w:tcPr>
          <w:p w14:paraId="03E2E781" w14:textId="77777777" w:rsidR="00612062" w:rsidRPr="006E6AA5" w:rsidRDefault="00612062" w:rsidP="00853CC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E6AA5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T. </w:t>
            </w:r>
            <w:proofErr w:type="spellStart"/>
            <w:r w:rsidRPr="006E6AA5">
              <w:rPr>
                <w:rFonts w:asciiTheme="majorBidi" w:hAnsiTheme="majorBidi" w:cstheme="majorBidi"/>
                <w:b/>
                <w:bCs/>
                <w:i/>
                <w:iCs/>
              </w:rPr>
              <w:t>viride</w:t>
            </w:r>
            <w:proofErr w:type="spellEnd"/>
            <w:r w:rsidRPr="006E6AA5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</w:t>
            </w:r>
            <w:r w:rsidRPr="006E6AA5">
              <w:rPr>
                <w:rFonts w:asciiTheme="majorBidi" w:hAnsiTheme="majorBidi" w:cstheme="majorBidi"/>
                <w:b/>
                <w:bCs/>
              </w:rPr>
              <w:t>(T27)</w:t>
            </w:r>
          </w:p>
        </w:tc>
        <w:tc>
          <w:tcPr>
            <w:tcW w:w="2059" w:type="dxa"/>
          </w:tcPr>
          <w:p w14:paraId="32D7E16F" w14:textId="77777777" w:rsidR="00612062" w:rsidRPr="006E6AA5" w:rsidRDefault="00612062" w:rsidP="00853CC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E6AA5">
              <w:rPr>
                <w:rFonts w:asciiTheme="majorBidi" w:eastAsia="Times New Roman" w:hAnsiTheme="majorBidi" w:cstheme="majorBidi"/>
                <w:color w:val="000000"/>
              </w:rPr>
              <w:t>0.208</w:t>
            </w:r>
          </w:p>
        </w:tc>
        <w:tc>
          <w:tcPr>
            <w:tcW w:w="1075" w:type="dxa"/>
          </w:tcPr>
          <w:p w14:paraId="1EF02130" w14:textId="77777777" w:rsidR="00612062" w:rsidRPr="006E6AA5" w:rsidRDefault="00612062" w:rsidP="00853CC3">
            <w:pPr>
              <w:spacing w:line="360" w:lineRule="auto"/>
              <w:rPr>
                <w:rFonts w:asciiTheme="majorBidi" w:hAnsiTheme="majorBidi" w:cstheme="majorBidi"/>
              </w:rPr>
            </w:pPr>
            <w:r w:rsidRPr="006E6AA5">
              <w:rPr>
                <w:rFonts w:asciiTheme="majorBidi" w:eastAsia="Times New Roman" w:hAnsiTheme="majorBidi" w:cstheme="majorBidi"/>
                <w:color w:val="000000"/>
              </w:rPr>
              <w:t>3.12</w:t>
            </w:r>
          </w:p>
        </w:tc>
        <w:tc>
          <w:tcPr>
            <w:tcW w:w="1402" w:type="dxa"/>
          </w:tcPr>
          <w:p w14:paraId="7D35FB4F" w14:textId="77777777" w:rsidR="00612062" w:rsidRPr="006E6AA5" w:rsidRDefault="00612062" w:rsidP="00853CC3">
            <w:pPr>
              <w:spacing w:line="360" w:lineRule="auto"/>
              <w:rPr>
                <w:rFonts w:asciiTheme="majorBidi" w:hAnsiTheme="majorBidi" w:cstheme="majorBidi"/>
              </w:rPr>
            </w:pPr>
            <w:r w:rsidRPr="006E6AA5">
              <w:rPr>
                <w:rFonts w:asciiTheme="majorBidi" w:eastAsia="Times New Roman" w:hAnsiTheme="majorBidi" w:cstheme="majorBidi"/>
                <w:color w:val="000000"/>
              </w:rPr>
              <w:t>0.765</w:t>
            </w:r>
          </w:p>
        </w:tc>
        <w:tc>
          <w:tcPr>
            <w:tcW w:w="1559" w:type="dxa"/>
          </w:tcPr>
          <w:p w14:paraId="1AF713D7" w14:textId="77777777" w:rsidR="00612062" w:rsidRPr="006E6AA5" w:rsidRDefault="00612062" w:rsidP="00853CC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 xml:space="preserve">    </w:t>
            </w:r>
            <w:r w:rsidRPr="006E6AA5">
              <w:rPr>
                <w:rFonts w:asciiTheme="majorBidi" w:eastAsia="Times New Roman" w:hAnsiTheme="majorBidi" w:cstheme="majorBidi"/>
                <w:color w:val="000000"/>
              </w:rPr>
              <w:t>2.206</w:t>
            </w:r>
          </w:p>
        </w:tc>
        <w:tc>
          <w:tcPr>
            <w:tcW w:w="1560" w:type="dxa"/>
          </w:tcPr>
          <w:p w14:paraId="13C0E89D" w14:textId="77777777" w:rsidR="00612062" w:rsidRPr="006E6AA5" w:rsidRDefault="00612062" w:rsidP="00853CC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E6AA5">
              <w:rPr>
                <w:rFonts w:asciiTheme="majorBidi" w:eastAsia="Times New Roman" w:hAnsiTheme="majorBidi" w:cstheme="majorBidi"/>
                <w:color w:val="000000"/>
              </w:rPr>
              <w:t>0.121</w:t>
            </w:r>
          </w:p>
        </w:tc>
        <w:tc>
          <w:tcPr>
            <w:tcW w:w="1064" w:type="dxa"/>
          </w:tcPr>
          <w:p w14:paraId="6AA889C7" w14:textId="77777777" w:rsidR="00612062" w:rsidRPr="006E6AA5" w:rsidRDefault="00612062" w:rsidP="00853CC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E6AA5">
              <w:rPr>
                <w:rFonts w:asciiTheme="majorBidi" w:eastAsia="Times New Roman" w:hAnsiTheme="majorBidi" w:cstheme="majorBidi"/>
                <w:color w:val="000000"/>
              </w:rPr>
              <w:t>0.493</w:t>
            </w:r>
          </w:p>
        </w:tc>
        <w:tc>
          <w:tcPr>
            <w:tcW w:w="1179" w:type="dxa"/>
          </w:tcPr>
          <w:p w14:paraId="5EBA80B7" w14:textId="77777777" w:rsidR="00612062" w:rsidRPr="006E6AA5" w:rsidRDefault="00612062" w:rsidP="00853CC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E6AA5">
              <w:rPr>
                <w:rFonts w:asciiTheme="majorBidi" w:eastAsia="Times New Roman" w:hAnsiTheme="majorBidi" w:cstheme="majorBidi"/>
                <w:color w:val="000000"/>
              </w:rPr>
              <w:t>33.2</w:t>
            </w:r>
          </w:p>
        </w:tc>
        <w:tc>
          <w:tcPr>
            <w:tcW w:w="768" w:type="dxa"/>
          </w:tcPr>
          <w:p w14:paraId="33E8DC20" w14:textId="77777777" w:rsidR="00612062" w:rsidRPr="006E6AA5" w:rsidRDefault="00612062" w:rsidP="00853CC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E6AA5">
              <w:rPr>
                <w:rFonts w:asciiTheme="majorBidi" w:eastAsia="Times New Roman" w:hAnsiTheme="majorBidi" w:cstheme="majorBidi"/>
                <w:color w:val="000000"/>
              </w:rPr>
              <w:t>30.8</w:t>
            </w:r>
          </w:p>
        </w:tc>
      </w:tr>
      <w:tr w:rsidR="00612062" w:rsidRPr="006E6AA5" w14:paraId="5B52A287" w14:textId="77777777" w:rsidTr="00853CC3">
        <w:trPr>
          <w:trHeight w:val="385"/>
        </w:trPr>
        <w:tc>
          <w:tcPr>
            <w:tcW w:w="1560" w:type="dxa"/>
            <w:tcBorders>
              <w:bottom w:val="single" w:sz="12" w:space="0" w:color="auto"/>
            </w:tcBorders>
          </w:tcPr>
          <w:p w14:paraId="5D3B2B70" w14:textId="77777777" w:rsidR="00612062" w:rsidRPr="006E6AA5" w:rsidRDefault="00612062" w:rsidP="00853CC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E6AA5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A. </w:t>
            </w:r>
            <w:proofErr w:type="spellStart"/>
            <w:r w:rsidRPr="006E6AA5">
              <w:rPr>
                <w:rFonts w:asciiTheme="majorBidi" w:hAnsiTheme="majorBidi" w:cstheme="majorBidi"/>
                <w:b/>
                <w:bCs/>
                <w:i/>
                <w:iCs/>
              </w:rPr>
              <w:t>brasilense</w:t>
            </w:r>
            <w:proofErr w:type="spellEnd"/>
          </w:p>
        </w:tc>
        <w:tc>
          <w:tcPr>
            <w:tcW w:w="2059" w:type="dxa"/>
            <w:tcBorders>
              <w:bottom w:val="single" w:sz="12" w:space="0" w:color="auto"/>
            </w:tcBorders>
          </w:tcPr>
          <w:p w14:paraId="41FE5635" w14:textId="77777777" w:rsidR="00612062" w:rsidRPr="006E6AA5" w:rsidRDefault="00612062" w:rsidP="00853CC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E6AA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075" w:type="dxa"/>
            <w:tcBorders>
              <w:bottom w:val="single" w:sz="12" w:space="0" w:color="auto"/>
            </w:tcBorders>
          </w:tcPr>
          <w:p w14:paraId="553E0605" w14:textId="77777777" w:rsidR="00612062" w:rsidRPr="006E6AA5" w:rsidRDefault="00612062" w:rsidP="00853CC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E6AA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02" w:type="dxa"/>
            <w:tcBorders>
              <w:bottom w:val="single" w:sz="12" w:space="0" w:color="auto"/>
            </w:tcBorders>
          </w:tcPr>
          <w:p w14:paraId="4779D4B1" w14:textId="77777777" w:rsidR="00612062" w:rsidRPr="006E6AA5" w:rsidRDefault="00612062" w:rsidP="00853CC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E6AA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27E17334" w14:textId="77777777" w:rsidR="00612062" w:rsidRPr="006E6AA5" w:rsidRDefault="00612062" w:rsidP="00853CC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E6AA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0F0D50C2" w14:textId="77777777" w:rsidR="00612062" w:rsidRPr="006E6AA5" w:rsidRDefault="00612062" w:rsidP="00853CC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E6AA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064" w:type="dxa"/>
            <w:tcBorders>
              <w:bottom w:val="single" w:sz="12" w:space="0" w:color="auto"/>
            </w:tcBorders>
          </w:tcPr>
          <w:p w14:paraId="0CDFE52B" w14:textId="77777777" w:rsidR="00612062" w:rsidRPr="006E6AA5" w:rsidRDefault="00612062" w:rsidP="00853CC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E6AA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179" w:type="dxa"/>
            <w:tcBorders>
              <w:bottom w:val="single" w:sz="12" w:space="0" w:color="auto"/>
            </w:tcBorders>
          </w:tcPr>
          <w:p w14:paraId="04674910" w14:textId="77777777" w:rsidR="00612062" w:rsidRPr="006E6AA5" w:rsidRDefault="00612062" w:rsidP="00853CC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E6AA5">
              <w:rPr>
                <w:rFonts w:asciiTheme="majorBidi" w:eastAsia="Times New Roman" w:hAnsiTheme="majorBidi" w:cstheme="majorBidi"/>
                <w:color w:val="000000"/>
              </w:rPr>
              <w:t>15.3</w:t>
            </w:r>
          </w:p>
        </w:tc>
        <w:tc>
          <w:tcPr>
            <w:tcW w:w="768" w:type="dxa"/>
            <w:tcBorders>
              <w:bottom w:val="single" w:sz="12" w:space="0" w:color="auto"/>
            </w:tcBorders>
          </w:tcPr>
          <w:p w14:paraId="096AA543" w14:textId="77777777" w:rsidR="00612062" w:rsidRPr="006E6AA5" w:rsidRDefault="00612062" w:rsidP="00853CC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E6AA5">
              <w:rPr>
                <w:rFonts w:asciiTheme="majorBidi" w:eastAsia="Times New Roman" w:hAnsiTheme="majorBidi" w:cstheme="majorBidi"/>
                <w:color w:val="000000"/>
              </w:rPr>
              <w:t>46.9</w:t>
            </w:r>
          </w:p>
        </w:tc>
      </w:tr>
    </w:tbl>
    <w:p w14:paraId="0C31EED0" w14:textId="77777777" w:rsidR="00612062" w:rsidRPr="00B15368" w:rsidRDefault="00612062" w:rsidP="00612062">
      <w:pPr>
        <w:ind w:left="-426" w:hanging="141"/>
        <w:rPr>
          <w:b/>
          <w:bCs/>
        </w:rPr>
      </w:pPr>
    </w:p>
    <w:p w14:paraId="72A345E6" w14:textId="77777777" w:rsidR="00612062" w:rsidRDefault="00612062" w:rsidP="00612062">
      <w:pPr>
        <w:rPr>
          <w:b/>
          <w:bCs/>
        </w:rPr>
      </w:pPr>
    </w:p>
    <w:p w14:paraId="7CBD8C6D" w14:textId="77777777" w:rsidR="00612062" w:rsidRDefault="00612062" w:rsidP="00612062">
      <w:pPr>
        <w:rPr>
          <w:b/>
          <w:bCs/>
        </w:rPr>
      </w:pPr>
    </w:p>
    <w:p w14:paraId="0EC125D1" w14:textId="77777777" w:rsidR="00612062" w:rsidRDefault="00612062" w:rsidP="00612062">
      <w:pPr>
        <w:rPr>
          <w:b/>
          <w:bCs/>
        </w:rPr>
      </w:pPr>
    </w:p>
    <w:p w14:paraId="22D46BEA" w14:textId="77777777" w:rsidR="00612062" w:rsidRDefault="00612062" w:rsidP="00612062">
      <w:pPr>
        <w:rPr>
          <w:b/>
          <w:bCs/>
        </w:rPr>
      </w:pPr>
    </w:p>
    <w:p w14:paraId="4A3CB132" w14:textId="77777777" w:rsidR="00612062" w:rsidRDefault="00612062" w:rsidP="00612062">
      <w:pPr>
        <w:rPr>
          <w:b/>
          <w:bCs/>
        </w:rPr>
      </w:pPr>
    </w:p>
    <w:p w14:paraId="1566A60E" w14:textId="77777777" w:rsidR="00612062" w:rsidRDefault="00612062" w:rsidP="00612062">
      <w:pPr>
        <w:rPr>
          <w:b/>
          <w:bCs/>
        </w:rPr>
      </w:pPr>
    </w:p>
    <w:p w14:paraId="1DFD273A" w14:textId="77777777" w:rsidR="00612062" w:rsidRDefault="00612062" w:rsidP="00612062">
      <w:pPr>
        <w:rPr>
          <w:b/>
          <w:bCs/>
        </w:rPr>
      </w:pPr>
    </w:p>
    <w:p w14:paraId="13D6A222" w14:textId="77777777" w:rsidR="00612062" w:rsidRDefault="00612062" w:rsidP="00612062">
      <w:pPr>
        <w:rPr>
          <w:b/>
          <w:bCs/>
        </w:rPr>
      </w:pPr>
    </w:p>
    <w:p w14:paraId="2C169F76" w14:textId="77777777" w:rsidR="00612062" w:rsidRDefault="00612062" w:rsidP="00612062">
      <w:pPr>
        <w:rPr>
          <w:b/>
          <w:bCs/>
        </w:rPr>
      </w:pPr>
    </w:p>
    <w:p w14:paraId="7AF032AD" w14:textId="77777777" w:rsidR="00612062" w:rsidRDefault="00612062" w:rsidP="00612062">
      <w:pPr>
        <w:rPr>
          <w:b/>
          <w:bCs/>
        </w:rPr>
      </w:pPr>
    </w:p>
    <w:p w14:paraId="6BD51B9E" w14:textId="77777777" w:rsidR="00612062" w:rsidRDefault="00612062" w:rsidP="00612062">
      <w:pPr>
        <w:rPr>
          <w:b/>
          <w:bCs/>
        </w:rPr>
      </w:pPr>
    </w:p>
    <w:p w14:paraId="69917781" w14:textId="77777777" w:rsidR="00612062" w:rsidRDefault="00612062" w:rsidP="00612062">
      <w:pPr>
        <w:rPr>
          <w:b/>
          <w:bCs/>
        </w:rPr>
      </w:pPr>
    </w:p>
    <w:p w14:paraId="0CA27A7D" w14:textId="77777777" w:rsidR="00612062" w:rsidRDefault="00612062" w:rsidP="00612062">
      <w:pPr>
        <w:rPr>
          <w:b/>
          <w:bCs/>
        </w:rPr>
      </w:pPr>
    </w:p>
    <w:p w14:paraId="5041D318" w14:textId="77777777" w:rsidR="00612062" w:rsidRDefault="00612062" w:rsidP="00612062">
      <w:pPr>
        <w:rPr>
          <w:b/>
          <w:bCs/>
        </w:rPr>
      </w:pPr>
    </w:p>
    <w:p w14:paraId="084C16B7" w14:textId="77777777" w:rsidR="00612062" w:rsidRDefault="00612062" w:rsidP="00612062">
      <w:pPr>
        <w:rPr>
          <w:b/>
          <w:bCs/>
        </w:rPr>
      </w:pPr>
    </w:p>
    <w:p w14:paraId="6A101988" w14:textId="77777777" w:rsidR="00612062" w:rsidRDefault="00612062" w:rsidP="00612062">
      <w:pPr>
        <w:rPr>
          <w:b/>
          <w:bCs/>
        </w:rPr>
      </w:pPr>
    </w:p>
    <w:p w14:paraId="06B0794F" w14:textId="77777777" w:rsidR="00612062" w:rsidRDefault="00612062" w:rsidP="00612062">
      <w:pPr>
        <w:rPr>
          <w:b/>
          <w:bCs/>
        </w:rPr>
      </w:pPr>
    </w:p>
    <w:p w14:paraId="3B2A8BB0" w14:textId="77777777" w:rsidR="00612062" w:rsidRDefault="00612062" w:rsidP="00612062">
      <w:pPr>
        <w:rPr>
          <w:b/>
          <w:bCs/>
        </w:rPr>
      </w:pPr>
    </w:p>
    <w:p w14:paraId="6A3DBD6B" w14:textId="77777777" w:rsidR="00612062" w:rsidRDefault="00612062" w:rsidP="00612062">
      <w:pPr>
        <w:rPr>
          <w:b/>
          <w:bCs/>
        </w:rPr>
      </w:pPr>
    </w:p>
    <w:p w14:paraId="5D98B3F2" w14:textId="77777777" w:rsidR="00612062" w:rsidRPr="00D6339C" w:rsidRDefault="00612062" w:rsidP="00612062">
      <w:pPr>
        <w:rPr>
          <w:rFonts w:asciiTheme="majorBidi" w:hAnsiTheme="majorBidi" w:cstheme="majorBidi"/>
          <w:sz w:val="24"/>
          <w:szCs w:val="24"/>
        </w:rPr>
      </w:pPr>
      <w:r w:rsidRPr="00D6339C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2</w:t>
      </w:r>
      <w:r w:rsidRPr="00D6339C">
        <w:rPr>
          <w:rFonts w:asciiTheme="majorBidi" w:hAnsiTheme="majorBidi" w:cstheme="majorBidi"/>
          <w:sz w:val="24"/>
          <w:szCs w:val="24"/>
        </w:rPr>
        <w:t>. The oxidative enzymes of two maize hybrids under different treatments.</w:t>
      </w:r>
      <w:r w:rsidRPr="00D6339C">
        <w:rPr>
          <w:rFonts w:asciiTheme="majorBidi" w:hAnsiTheme="majorBidi" w:cstheme="majorBidi"/>
          <w:sz w:val="24"/>
          <w:szCs w:val="24"/>
        </w:rPr>
        <w:br w:type="page"/>
      </w:r>
    </w:p>
    <w:tbl>
      <w:tblPr>
        <w:tblStyle w:val="TableGrid"/>
        <w:tblW w:w="115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"/>
        <w:gridCol w:w="1952"/>
        <w:gridCol w:w="911"/>
        <w:gridCol w:w="1021"/>
        <w:gridCol w:w="1021"/>
        <w:gridCol w:w="1021"/>
        <w:gridCol w:w="1021"/>
        <w:gridCol w:w="1021"/>
        <w:gridCol w:w="952"/>
        <w:gridCol w:w="992"/>
        <w:gridCol w:w="1118"/>
      </w:tblGrid>
      <w:tr w:rsidR="00612062" w:rsidRPr="002B10FE" w14:paraId="457BFA2E" w14:textId="77777777" w:rsidTr="00853CC3">
        <w:trPr>
          <w:trHeight w:val="329"/>
          <w:jc w:val="center"/>
        </w:trPr>
        <w:tc>
          <w:tcPr>
            <w:tcW w:w="2518" w:type="dxa"/>
            <w:gridSpan w:val="2"/>
            <w:tcBorders>
              <w:top w:val="single" w:sz="12" w:space="0" w:color="auto"/>
            </w:tcBorders>
          </w:tcPr>
          <w:p w14:paraId="463C3157" w14:textId="77777777" w:rsidR="00612062" w:rsidRPr="002B10FE" w:rsidRDefault="00612062" w:rsidP="00853CC3">
            <w:pPr>
              <w:ind w:left="113" w:right="113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Treatments</w:t>
            </w:r>
          </w:p>
        </w:tc>
        <w:tc>
          <w:tcPr>
            <w:tcW w:w="911" w:type="dxa"/>
            <w:tcBorders>
              <w:top w:val="single" w:sz="12" w:space="0" w:color="auto"/>
            </w:tcBorders>
          </w:tcPr>
          <w:p w14:paraId="0E3DBC10" w14:textId="77777777" w:rsidR="00612062" w:rsidRPr="002B10FE" w:rsidRDefault="00612062" w:rsidP="00853CC3">
            <w:pPr>
              <w:ind w:left="113" w:right="113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1021" w:type="dxa"/>
            <w:tcBorders>
              <w:top w:val="single" w:sz="12" w:space="0" w:color="auto"/>
            </w:tcBorders>
          </w:tcPr>
          <w:p w14:paraId="7164630A" w14:textId="77777777" w:rsidR="00612062" w:rsidRPr="002B10FE" w:rsidRDefault="00612062" w:rsidP="00853CC3">
            <w:pPr>
              <w:ind w:left="113" w:right="113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1021" w:type="dxa"/>
            <w:tcBorders>
              <w:top w:val="single" w:sz="12" w:space="0" w:color="auto"/>
            </w:tcBorders>
          </w:tcPr>
          <w:p w14:paraId="33385D6F" w14:textId="77777777" w:rsidR="00612062" w:rsidRPr="002B10FE" w:rsidRDefault="00612062" w:rsidP="00853CC3">
            <w:pPr>
              <w:ind w:left="113" w:right="113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3</w:t>
            </w:r>
          </w:p>
        </w:tc>
        <w:tc>
          <w:tcPr>
            <w:tcW w:w="1021" w:type="dxa"/>
            <w:tcBorders>
              <w:top w:val="single" w:sz="12" w:space="0" w:color="auto"/>
            </w:tcBorders>
          </w:tcPr>
          <w:p w14:paraId="14654D42" w14:textId="77777777" w:rsidR="00612062" w:rsidRPr="002B10FE" w:rsidRDefault="00612062" w:rsidP="00853CC3">
            <w:pPr>
              <w:ind w:left="113" w:right="113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4</w:t>
            </w:r>
          </w:p>
        </w:tc>
        <w:tc>
          <w:tcPr>
            <w:tcW w:w="1021" w:type="dxa"/>
            <w:tcBorders>
              <w:top w:val="single" w:sz="12" w:space="0" w:color="auto"/>
            </w:tcBorders>
          </w:tcPr>
          <w:p w14:paraId="0D519FF7" w14:textId="77777777" w:rsidR="00612062" w:rsidRPr="002B10FE" w:rsidRDefault="00612062" w:rsidP="00853CC3">
            <w:pPr>
              <w:ind w:left="113" w:right="113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5</w:t>
            </w:r>
          </w:p>
        </w:tc>
        <w:tc>
          <w:tcPr>
            <w:tcW w:w="1021" w:type="dxa"/>
            <w:tcBorders>
              <w:top w:val="single" w:sz="12" w:space="0" w:color="auto"/>
            </w:tcBorders>
          </w:tcPr>
          <w:p w14:paraId="0F72890C" w14:textId="77777777" w:rsidR="00612062" w:rsidRPr="002B10FE" w:rsidRDefault="00612062" w:rsidP="00853CC3">
            <w:pPr>
              <w:ind w:left="113" w:right="113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6</w:t>
            </w:r>
          </w:p>
        </w:tc>
        <w:tc>
          <w:tcPr>
            <w:tcW w:w="952" w:type="dxa"/>
            <w:vMerge w:val="restart"/>
            <w:tcBorders>
              <w:top w:val="single" w:sz="12" w:space="0" w:color="auto"/>
            </w:tcBorders>
          </w:tcPr>
          <w:p w14:paraId="38003B52" w14:textId="77777777" w:rsidR="00612062" w:rsidRPr="002B10FE" w:rsidRDefault="00612062" w:rsidP="00853CC3">
            <w:pPr>
              <w:ind w:left="113" w:right="113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2B10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</w:tcPr>
          <w:p w14:paraId="7BF087D6" w14:textId="77777777" w:rsidR="00612062" w:rsidRPr="002B10FE" w:rsidRDefault="00612062" w:rsidP="00853CC3">
            <w:pPr>
              <w:ind w:left="113" w:right="113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118" w:type="dxa"/>
            <w:vMerge w:val="restart"/>
            <w:tcBorders>
              <w:top w:val="single" w:sz="12" w:space="0" w:color="auto"/>
            </w:tcBorders>
          </w:tcPr>
          <w:p w14:paraId="55980EC8" w14:textId="77777777" w:rsidR="00612062" w:rsidRPr="002B10FE" w:rsidRDefault="00612062" w:rsidP="00853CC3">
            <w:pPr>
              <w:ind w:left="113" w:right="113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</w:p>
        </w:tc>
      </w:tr>
      <w:tr w:rsidR="00612062" w:rsidRPr="002B10FE" w14:paraId="33672480" w14:textId="77777777" w:rsidTr="00853CC3">
        <w:trPr>
          <w:trHeight w:val="329"/>
          <w:jc w:val="center"/>
        </w:trPr>
        <w:tc>
          <w:tcPr>
            <w:tcW w:w="8534" w:type="dxa"/>
            <w:gridSpan w:val="8"/>
            <w:tcBorders>
              <w:bottom w:val="single" w:sz="12" w:space="0" w:color="auto"/>
            </w:tcBorders>
          </w:tcPr>
          <w:p w14:paraId="4039834A" w14:textId="77777777" w:rsidR="00612062" w:rsidRPr="002B10FE" w:rsidRDefault="00612062" w:rsidP="00853CC3">
            <w:pPr>
              <w:tabs>
                <w:tab w:val="left" w:pos="1740"/>
              </w:tabs>
              <w:ind w:left="113" w:right="113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xidative enzymes</w:t>
            </w:r>
          </w:p>
        </w:tc>
        <w:tc>
          <w:tcPr>
            <w:tcW w:w="952" w:type="dxa"/>
            <w:vMerge/>
          </w:tcPr>
          <w:p w14:paraId="796E79C8" w14:textId="77777777" w:rsidR="00612062" w:rsidRPr="002B10FE" w:rsidRDefault="00612062" w:rsidP="00853CC3">
            <w:pPr>
              <w:ind w:left="113" w:right="113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1E42EDF0" w14:textId="77777777" w:rsidR="00612062" w:rsidRPr="002B10FE" w:rsidRDefault="00612062" w:rsidP="00853CC3">
            <w:pPr>
              <w:ind w:left="113" w:right="113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8" w:type="dxa"/>
            <w:vMerge/>
          </w:tcPr>
          <w:p w14:paraId="08AEC278" w14:textId="77777777" w:rsidR="00612062" w:rsidRPr="002B10FE" w:rsidRDefault="00612062" w:rsidP="00853CC3">
            <w:pPr>
              <w:ind w:left="113" w:right="113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612062" w:rsidRPr="002B10FE" w14:paraId="7D98B677" w14:textId="77777777" w:rsidTr="00853CC3">
        <w:trPr>
          <w:trHeight w:val="329"/>
          <w:jc w:val="center"/>
        </w:trPr>
        <w:tc>
          <w:tcPr>
            <w:tcW w:w="566" w:type="dxa"/>
            <w:vMerge w:val="restart"/>
            <w:tcBorders>
              <w:top w:val="single" w:sz="12" w:space="0" w:color="auto"/>
            </w:tcBorders>
            <w:textDirection w:val="btLr"/>
          </w:tcPr>
          <w:p w14:paraId="16F0111A" w14:textId="77777777" w:rsidR="00612062" w:rsidRPr="002B10FE" w:rsidRDefault="00612062" w:rsidP="00853CC3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lyphenol</w:t>
            </w:r>
          </w:p>
          <w:p w14:paraId="12CCDAAE" w14:textId="77777777" w:rsidR="00612062" w:rsidRPr="002B10FE" w:rsidRDefault="00612062" w:rsidP="00853CC3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52" w:type="dxa"/>
            <w:vMerge w:val="restart"/>
            <w:tcBorders>
              <w:top w:val="single" w:sz="12" w:space="0" w:color="auto"/>
            </w:tcBorders>
          </w:tcPr>
          <w:p w14:paraId="57EDFC95" w14:textId="77777777" w:rsidR="00612062" w:rsidRPr="002B10FE" w:rsidRDefault="00612062" w:rsidP="00853C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FFFC2E2" w14:textId="77777777" w:rsidR="00612062" w:rsidRPr="002B10FE" w:rsidRDefault="00612062" w:rsidP="00853C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Treatments</w:t>
            </w:r>
          </w:p>
        </w:tc>
        <w:tc>
          <w:tcPr>
            <w:tcW w:w="911" w:type="dxa"/>
            <w:vMerge w:val="restart"/>
            <w:tcBorders>
              <w:top w:val="single" w:sz="12" w:space="0" w:color="auto"/>
            </w:tcBorders>
          </w:tcPr>
          <w:p w14:paraId="71E44160" w14:textId="77777777" w:rsidR="00612062" w:rsidRPr="002B10FE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0.93</w:t>
            </w:r>
            <w:r w:rsidRPr="002B10F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21" w:type="dxa"/>
            <w:vMerge w:val="restart"/>
            <w:tcBorders>
              <w:top w:val="single" w:sz="12" w:space="0" w:color="auto"/>
            </w:tcBorders>
          </w:tcPr>
          <w:p w14:paraId="5CACE194" w14:textId="77777777" w:rsidR="00612062" w:rsidRPr="002B10FE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0.79</w:t>
            </w:r>
            <w:r w:rsidRPr="002B10F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21" w:type="dxa"/>
            <w:vMerge w:val="restart"/>
            <w:tcBorders>
              <w:top w:val="single" w:sz="12" w:space="0" w:color="auto"/>
            </w:tcBorders>
          </w:tcPr>
          <w:p w14:paraId="6F56E592" w14:textId="77777777" w:rsidR="00612062" w:rsidRPr="002B10FE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1.06</w:t>
            </w:r>
            <w:r w:rsidRPr="002B10F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21" w:type="dxa"/>
            <w:vMerge w:val="restart"/>
            <w:tcBorders>
              <w:top w:val="single" w:sz="12" w:space="0" w:color="auto"/>
            </w:tcBorders>
          </w:tcPr>
          <w:p w14:paraId="73B20713" w14:textId="77777777" w:rsidR="00612062" w:rsidRPr="002B10FE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1.24</w:t>
            </w:r>
            <w:r w:rsidRPr="002B10F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21" w:type="dxa"/>
            <w:vMerge w:val="restart"/>
            <w:tcBorders>
              <w:top w:val="single" w:sz="12" w:space="0" w:color="auto"/>
            </w:tcBorders>
          </w:tcPr>
          <w:p w14:paraId="0FC6599E" w14:textId="77777777" w:rsidR="00612062" w:rsidRPr="002B10FE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0.89</w:t>
            </w:r>
            <w:r w:rsidRPr="002B10F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21" w:type="dxa"/>
            <w:vMerge w:val="restart"/>
            <w:tcBorders>
              <w:top w:val="single" w:sz="12" w:space="0" w:color="auto"/>
            </w:tcBorders>
          </w:tcPr>
          <w:p w14:paraId="4768C3A9" w14:textId="77777777" w:rsidR="00612062" w:rsidRPr="002B10FE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1.35</w:t>
            </w:r>
            <w:r w:rsidRPr="002B10F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52" w:type="dxa"/>
            <w:vMerge/>
          </w:tcPr>
          <w:p w14:paraId="19270C41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0A0DD5A2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18" w:type="dxa"/>
            <w:vMerge/>
          </w:tcPr>
          <w:p w14:paraId="4FC96E49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12062" w:rsidRPr="002B10FE" w14:paraId="46A4F1A1" w14:textId="77777777" w:rsidTr="00853CC3">
        <w:trPr>
          <w:trHeight w:val="360"/>
          <w:jc w:val="center"/>
        </w:trPr>
        <w:tc>
          <w:tcPr>
            <w:tcW w:w="566" w:type="dxa"/>
            <w:vMerge/>
          </w:tcPr>
          <w:p w14:paraId="669CEC2A" w14:textId="77777777" w:rsidR="00612062" w:rsidRPr="002B10FE" w:rsidRDefault="00612062" w:rsidP="00853CC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52" w:type="dxa"/>
            <w:vMerge/>
          </w:tcPr>
          <w:p w14:paraId="2D1CE7B1" w14:textId="77777777" w:rsidR="00612062" w:rsidRPr="002B10FE" w:rsidRDefault="00612062" w:rsidP="00853C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1" w:type="dxa"/>
            <w:vMerge/>
          </w:tcPr>
          <w:p w14:paraId="48F1425F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1" w:type="dxa"/>
            <w:vMerge/>
          </w:tcPr>
          <w:p w14:paraId="6A8C24E1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1" w:type="dxa"/>
            <w:vMerge/>
          </w:tcPr>
          <w:p w14:paraId="1D6FBAEF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1" w:type="dxa"/>
            <w:vMerge/>
          </w:tcPr>
          <w:p w14:paraId="62632B94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1" w:type="dxa"/>
            <w:vMerge/>
          </w:tcPr>
          <w:p w14:paraId="118BB4EB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1" w:type="dxa"/>
            <w:vMerge/>
          </w:tcPr>
          <w:p w14:paraId="37A86148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2" w:type="dxa"/>
          </w:tcPr>
          <w:p w14:paraId="51A8CCB0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53C16B5B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4.28</w:t>
            </w:r>
          </w:p>
        </w:tc>
        <w:tc>
          <w:tcPr>
            <w:tcW w:w="1118" w:type="dxa"/>
          </w:tcPr>
          <w:p w14:paraId="3E405FB8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.006</w:t>
            </w:r>
          </w:p>
        </w:tc>
      </w:tr>
      <w:tr w:rsidR="00612062" w:rsidRPr="002B10FE" w14:paraId="0EB3245B" w14:textId="77777777" w:rsidTr="00853CC3">
        <w:trPr>
          <w:trHeight w:val="345"/>
          <w:jc w:val="center"/>
        </w:trPr>
        <w:tc>
          <w:tcPr>
            <w:tcW w:w="566" w:type="dxa"/>
            <w:vMerge/>
          </w:tcPr>
          <w:p w14:paraId="40D69AE2" w14:textId="77777777" w:rsidR="00612062" w:rsidRPr="002B10FE" w:rsidRDefault="00612062" w:rsidP="00853CC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52" w:type="dxa"/>
          </w:tcPr>
          <w:p w14:paraId="0400B170" w14:textId="77777777" w:rsidR="00612062" w:rsidRPr="002B10FE" w:rsidRDefault="00612062" w:rsidP="00853C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Corn</w:t>
            </w:r>
          </w:p>
        </w:tc>
        <w:tc>
          <w:tcPr>
            <w:tcW w:w="6968" w:type="dxa"/>
            <w:gridSpan w:val="7"/>
          </w:tcPr>
          <w:p w14:paraId="29A3C74B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0B21452B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8.95</w:t>
            </w:r>
          </w:p>
        </w:tc>
        <w:tc>
          <w:tcPr>
            <w:tcW w:w="1118" w:type="dxa"/>
          </w:tcPr>
          <w:p w14:paraId="16672996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.006</w:t>
            </w:r>
          </w:p>
        </w:tc>
      </w:tr>
      <w:tr w:rsidR="00612062" w:rsidRPr="002B10FE" w14:paraId="205F864D" w14:textId="77777777" w:rsidTr="00853CC3">
        <w:trPr>
          <w:trHeight w:val="345"/>
          <w:jc w:val="center"/>
        </w:trPr>
        <w:tc>
          <w:tcPr>
            <w:tcW w:w="566" w:type="dxa"/>
            <w:vMerge/>
            <w:tcBorders>
              <w:bottom w:val="single" w:sz="12" w:space="0" w:color="auto"/>
            </w:tcBorders>
          </w:tcPr>
          <w:p w14:paraId="098667C4" w14:textId="77777777" w:rsidR="00612062" w:rsidRPr="002B10FE" w:rsidRDefault="00612062" w:rsidP="00853CC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52" w:type="dxa"/>
            <w:tcBorders>
              <w:bottom w:val="single" w:sz="12" w:space="0" w:color="auto"/>
            </w:tcBorders>
          </w:tcPr>
          <w:p w14:paraId="0447803B" w14:textId="77777777" w:rsidR="00612062" w:rsidRPr="002B10FE" w:rsidRDefault="00612062" w:rsidP="00853C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Treatments × Corn</w:t>
            </w:r>
          </w:p>
        </w:tc>
        <w:tc>
          <w:tcPr>
            <w:tcW w:w="6968" w:type="dxa"/>
            <w:gridSpan w:val="7"/>
            <w:tcBorders>
              <w:bottom w:val="single" w:sz="12" w:space="0" w:color="auto"/>
            </w:tcBorders>
          </w:tcPr>
          <w:p w14:paraId="460F097C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49EBC0C6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3.43</w:t>
            </w:r>
          </w:p>
        </w:tc>
        <w:tc>
          <w:tcPr>
            <w:tcW w:w="1118" w:type="dxa"/>
          </w:tcPr>
          <w:p w14:paraId="744F46E4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.017</w:t>
            </w:r>
          </w:p>
        </w:tc>
      </w:tr>
      <w:tr w:rsidR="00612062" w:rsidRPr="002B10FE" w14:paraId="4D4DF6F7" w14:textId="77777777" w:rsidTr="00853CC3">
        <w:trPr>
          <w:trHeight w:val="719"/>
          <w:jc w:val="center"/>
        </w:trPr>
        <w:tc>
          <w:tcPr>
            <w:tcW w:w="566" w:type="dxa"/>
            <w:vMerge w:val="restart"/>
            <w:tcBorders>
              <w:top w:val="single" w:sz="12" w:space="0" w:color="auto"/>
            </w:tcBorders>
            <w:textDirection w:val="btLr"/>
          </w:tcPr>
          <w:p w14:paraId="0BAFF9FD" w14:textId="77777777" w:rsidR="00612062" w:rsidRPr="002B10FE" w:rsidRDefault="00612062" w:rsidP="00853CC3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roxidase</w:t>
            </w:r>
          </w:p>
          <w:p w14:paraId="7916135B" w14:textId="77777777" w:rsidR="00612062" w:rsidRPr="002B10FE" w:rsidRDefault="00612062" w:rsidP="00853CC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12" w:space="0" w:color="auto"/>
            </w:tcBorders>
          </w:tcPr>
          <w:p w14:paraId="5EF18FF4" w14:textId="77777777" w:rsidR="00612062" w:rsidRPr="002B10FE" w:rsidRDefault="00612062" w:rsidP="00853C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42C7441" w14:textId="77777777" w:rsidR="00612062" w:rsidRPr="002B10FE" w:rsidRDefault="00612062" w:rsidP="00853C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Treatments</w:t>
            </w:r>
          </w:p>
        </w:tc>
        <w:tc>
          <w:tcPr>
            <w:tcW w:w="911" w:type="dxa"/>
            <w:tcBorders>
              <w:top w:val="single" w:sz="12" w:space="0" w:color="auto"/>
            </w:tcBorders>
          </w:tcPr>
          <w:p w14:paraId="6874E20A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173.00</w:t>
            </w:r>
            <w:r w:rsidRPr="002B10F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1" w:type="dxa"/>
            <w:tcBorders>
              <w:top w:val="single" w:sz="12" w:space="0" w:color="auto"/>
            </w:tcBorders>
          </w:tcPr>
          <w:p w14:paraId="6710805C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179.00</w:t>
            </w:r>
            <w:r w:rsidRPr="002B10F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1" w:type="dxa"/>
            <w:tcBorders>
              <w:top w:val="single" w:sz="12" w:space="0" w:color="auto"/>
            </w:tcBorders>
          </w:tcPr>
          <w:p w14:paraId="7F192462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178.80</w:t>
            </w:r>
            <w:r w:rsidRPr="002B10F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1" w:type="dxa"/>
          </w:tcPr>
          <w:p w14:paraId="0295B113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172.36</w:t>
            </w:r>
            <w:r w:rsidRPr="002B10F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1" w:type="dxa"/>
          </w:tcPr>
          <w:p w14:paraId="43B6E7EA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183.00</w:t>
            </w:r>
            <w:r w:rsidRPr="002B10F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1" w:type="dxa"/>
          </w:tcPr>
          <w:p w14:paraId="5AEBD6D2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178.58</w:t>
            </w:r>
            <w:r w:rsidRPr="002B10F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52" w:type="dxa"/>
          </w:tcPr>
          <w:p w14:paraId="249D2CD4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CCD8221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3305FFE9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1.89</w:t>
            </w:r>
          </w:p>
        </w:tc>
        <w:tc>
          <w:tcPr>
            <w:tcW w:w="1118" w:type="dxa"/>
          </w:tcPr>
          <w:p w14:paraId="083751E8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.13</w:t>
            </w:r>
          </w:p>
        </w:tc>
      </w:tr>
      <w:tr w:rsidR="00612062" w:rsidRPr="002B10FE" w14:paraId="47CE2477" w14:textId="77777777" w:rsidTr="00853CC3">
        <w:trPr>
          <w:trHeight w:val="345"/>
          <w:jc w:val="center"/>
        </w:trPr>
        <w:tc>
          <w:tcPr>
            <w:tcW w:w="566" w:type="dxa"/>
            <w:vMerge/>
          </w:tcPr>
          <w:p w14:paraId="430838B9" w14:textId="77777777" w:rsidR="00612062" w:rsidRPr="002B10FE" w:rsidRDefault="00612062" w:rsidP="00853CC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52" w:type="dxa"/>
          </w:tcPr>
          <w:p w14:paraId="2D74E6A0" w14:textId="77777777" w:rsidR="00612062" w:rsidRPr="002B10FE" w:rsidRDefault="00612062" w:rsidP="00853C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Corn</w:t>
            </w:r>
          </w:p>
        </w:tc>
        <w:tc>
          <w:tcPr>
            <w:tcW w:w="6968" w:type="dxa"/>
            <w:gridSpan w:val="7"/>
          </w:tcPr>
          <w:p w14:paraId="78C064A9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07E28DC0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13.65</w:t>
            </w:r>
          </w:p>
        </w:tc>
        <w:tc>
          <w:tcPr>
            <w:tcW w:w="1118" w:type="dxa"/>
          </w:tcPr>
          <w:p w14:paraId="1964B706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.001</w:t>
            </w:r>
          </w:p>
        </w:tc>
      </w:tr>
      <w:tr w:rsidR="00612062" w:rsidRPr="002B10FE" w14:paraId="1B645723" w14:textId="77777777" w:rsidTr="00853CC3">
        <w:trPr>
          <w:trHeight w:val="345"/>
          <w:jc w:val="center"/>
        </w:trPr>
        <w:tc>
          <w:tcPr>
            <w:tcW w:w="566" w:type="dxa"/>
            <w:vMerge/>
            <w:tcBorders>
              <w:bottom w:val="single" w:sz="12" w:space="0" w:color="auto"/>
            </w:tcBorders>
          </w:tcPr>
          <w:p w14:paraId="4A59C76A" w14:textId="77777777" w:rsidR="00612062" w:rsidRPr="002B10FE" w:rsidRDefault="00612062" w:rsidP="00853CC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52" w:type="dxa"/>
            <w:tcBorders>
              <w:bottom w:val="single" w:sz="12" w:space="0" w:color="auto"/>
            </w:tcBorders>
          </w:tcPr>
          <w:p w14:paraId="714413B5" w14:textId="77777777" w:rsidR="00612062" w:rsidRPr="002B10FE" w:rsidRDefault="00612062" w:rsidP="00853C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Treatments × Corn</w:t>
            </w:r>
          </w:p>
        </w:tc>
        <w:tc>
          <w:tcPr>
            <w:tcW w:w="6968" w:type="dxa"/>
            <w:gridSpan w:val="7"/>
            <w:tcBorders>
              <w:bottom w:val="single" w:sz="12" w:space="0" w:color="auto"/>
            </w:tcBorders>
          </w:tcPr>
          <w:p w14:paraId="5BB4FDAA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497446C9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4.05</w:t>
            </w:r>
          </w:p>
        </w:tc>
        <w:tc>
          <w:tcPr>
            <w:tcW w:w="1118" w:type="dxa"/>
            <w:tcBorders>
              <w:bottom w:val="single" w:sz="12" w:space="0" w:color="auto"/>
            </w:tcBorders>
          </w:tcPr>
          <w:p w14:paraId="0CCC79AB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.008</w:t>
            </w:r>
          </w:p>
        </w:tc>
      </w:tr>
      <w:tr w:rsidR="00612062" w:rsidRPr="002B10FE" w14:paraId="6A045209" w14:textId="77777777" w:rsidTr="00853CC3">
        <w:trPr>
          <w:trHeight w:val="719"/>
          <w:jc w:val="center"/>
        </w:trPr>
        <w:tc>
          <w:tcPr>
            <w:tcW w:w="566" w:type="dxa"/>
            <w:vMerge w:val="restart"/>
            <w:tcBorders>
              <w:top w:val="single" w:sz="12" w:space="0" w:color="auto"/>
            </w:tcBorders>
            <w:textDirection w:val="btLr"/>
          </w:tcPr>
          <w:p w14:paraId="736F8E29" w14:textId="77777777" w:rsidR="00612062" w:rsidRPr="002B10FE" w:rsidRDefault="00612062" w:rsidP="00853CC3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itinase</w:t>
            </w:r>
          </w:p>
        </w:tc>
        <w:tc>
          <w:tcPr>
            <w:tcW w:w="1952" w:type="dxa"/>
            <w:tcBorders>
              <w:top w:val="single" w:sz="12" w:space="0" w:color="auto"/>
            </w:tcBorders>
          </w:tcPr>
          <w:p w14:paraId="19ADC0CB" w14:textId="77777777" w:rsidR="00612062" w:rsidRPr="002B10FE" w:rsidRDefault="00612062" w:rsidP="00853C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9C9F600" w14:textId="77777777" w:rsidR="00612062" w:rsidRPr="002B10FE" w:rsidRDefault="00612062" w:rsidP="00853C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Treatments</w:t>
            </w:r>
          </w:p>
        </w:tc>
        <w:tc>
          <w:tcPr>
            <w:tcW w:w="911" w:type="dxa"/>
            <w:tcBorders>
              <w:top w:val="single" w:sz="12" w:space="0" w:color="auto"/>
            </w:tcBorders>
          </w:tcPr>
          <w:p w14:paraId="13EF3811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30.47</w:t>
            </w:r>
            <w:r w:rsidRPr="002B10F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21" w:type="dxa"/>
            <w:tcBorders>
              <w:top w:val="single" w:sz="12" w:space="0" w:color="auto"/>
            </w:tcBorders>
          </w:tcPr>
          <w:p w14:paraId="5B46A463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48.18</w:t>
            </w:r>
            <w:r w:rsidRPr="002B10F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1" w:type="dxa"/>
            <w:tcBorders>
              <w:top w:val="single" w:sz="12" w:space="0" w:color="auto"/>
            </w:tcBorders>
          </w:tcPr>
          <w:p w14:paraId="401D5D5B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39.59</w:t>
            </w:r>
            <w:r w:rsidRPr="002B10F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21" w:type="dxa"/>
            <w:tcBorders>
              <w:top w:val="single" w:sz="12" w:space="0" w:color="auto"/>
            </w:tcBorders>
          </w:tcPr>
          <w:p w14:paraId="41933B68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36.02</w:t>
            </w:r>
            <w:r w:rsidRPr="002B10F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21" w:type="dxa"/>
            <w:tcBorders>
              <w:top w:val="single" w:sz="12" w:space="0" w:color="auto"/>
            </w:tcBorders>
          </w:tcPr>
          <w:p w14:paraId="485AEC55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47.25</w:t>
            </w:r>
            <w:r w:rsidRPr="002B10F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1" w:type="dxa"/>
            <w:tcBorders>
              <w:top w:val="single" w:sz="12" w:space="0" w:color="auto"/>
            </w:tcBorders>
          </w:tcPr>
          <w:p w14:paraId="632953C4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29.64</w:t>
            </w:r>
            <w:r w:rsidRPr="002B10F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52" w:type="dxa"/>
            <w:tcBorders>
              <w:top w:val="single" w:sz="12" w:space="0" w:color="auto"/>
            </w:tcBorders>
          </w:tcPr>
          <w:p w14:paraId="437F6CB5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A7A21D1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0A6FFC09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9.74</w:t>
            </w:r>
          </w:p>
        </w:tc>
        <w:tc>
          <w:tcPr>
            <w:tcW w:w="1118" w:type="dxa"/>
            <w:tcBorders>
              <w:top w:val="single" w:sz="12" w:space="0" w:color="auto"/>
            </w:tcBorders>
          </w:tcPr>
          <w:p w14:paraId="0524A616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.670</w:t>
            </w:r>
          </w:p>
        </w:tc>
      </w:tr>
      <w:tr w:rsidR="00612062" w:rsidRPr="002B10FE" w14:paraId="3879E263" w14:textId="77777777" w:rsidTr="00853CC3">
        <w:trPr>
          <w:trHeight w:val="345"/>
          <w:jc w:val="center"/>
        </w:trPr>
        <w:tc>
          <w:tcPr>
            <w:tcW w:w="566" w:type="dxa"/>
            <w:vMerge/>
          </w:tcPr>
          <w:p w14:paraId="42CC1E60" w14:textId="77777777" w:rsidR="00612062" w:rsidRPr="002B10FE" w:rsidRDefault="00612062" w:rsidP="00853CC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52" w:type="dxa"/>
          </w:tcPr>
          <w:p w14:paraId="2BB6336D" w14:textId="77777777" w:rsidR="00612062" w:rsidRPr="002B10FE" w:rsidRDefault="00612062" w:rsidP="00853C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Corn</w:t>
            </w:r>
          </w:p>
        </w:tc>
        <w:tc>
          <w:tcPr>
            <w:tcW w:w="6968" w:type="dxa"/>
            <w:gridSpan w:val="7"/>
          </w:tcPr>
          <w:p w14:paraId="07DF9B51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2856272D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4.86</w:t>
            </w:r>
          </w:p>
        </w:tc>
        <w:tc>
          <w:tcPr>
            <w:tcW w:w="1118" w:type="dxa"/>
          </w:tcPr>
          <w:p w14:paraId="0C29BE65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.169</w:t>
            </w:r>
          </w:p>
        </w:tc>
      </w:tr>
      <w:tr w:rsidR="00612062" w:rsidRPr="002B10FE" w14:paraId="4267016A" w14:textId="77777777" w:rsidTr="00853CC3">
        <w:trPr>
          <w:trHeight w:val="345"/>
          <w:jc w:val="center"/>
        </w:trPr>
        <w:tc>
          <w:tcPr>
            <w:tcW w:w="566" w:type="dxa"/>
            <w:vMerge/>
            <w:tcBorders>
              <w:bottom w:val="single" w:sz="12" w:space="0" w:color="auto"/>
            </w:tcBorders>
          </w:tcPr>
          <w:p w14:paraId="36EEC48F" w14:textId="77777777" w:rsidR="00612062" w:rsidRPr="002B10FE" w:rsidRDefault="00612062" w:rsidP="00853CC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52" w:type="dxa"/>
            <w:tcBorders>
              <w:bottom w:val="single" w:sz="12" w:space="0" w:color="auto"/>
            </w:tcBorders>
          </w:tcPr>
          <w:p w14:paraId="00F77E91" w14:textId="77777777" w:rsidR="00612062" w:rsidRPr="002B10FE" w:rsidRDefault="00612062" w:rsidP="00853C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Treatments × Corn</w:t>
            </w:r>
          </w:p>
        </w:tc>
        <w:tc>
          <w:tcPr>
            <w:tcW w:w="6968" w:type="dxa"/>
            <w:gridSpan w:val="7"/>
            <w:tcBorders>
              <w:bottom w:val="single" w:sz="12" w:space="0" w:color="auto"/>
            </w:tcBorders>
          </w:tcPr>
          <w:p w14:paraId="31BF2145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C6C2E6F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19.21</w:t>
            </w:r>
          </w:p>
        </w:tc>
        <w:tc>
          <w:tcPr>
            <w:tcW w:w="1118" w:type="dxa"/>
            <w:tcBorders>
              <w:bottom w:val="single" w:sz="12" w:space="0" w:color="auto"/>
            </w:tcBorders>
          </w:tcPr>
          <w:p w14:paraId="2D3E198D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.800</w:t>
            </w:r>
          </w:p>
        </w:tc>
      </w:tr>
      <w:tr w:rsidR="00612062" w:rsidRPr="002B10FE" w14:paraId="483274A3" w14:textId="77777777" w:rsidTr="00853CC3">
        <w:trPr>
          <w:trHeight w:val="719"/>
          <w:jc w:val="center"/>
        </w:trPr>
        <w:tc>
          <w:tcPr>
            <w:tcW w:w="566" w:type="dxa"/>
            <w:vMerge w:val="restart"/>
            <w:tcBorders>
              <w:top w:val="single" w:sz="12" w:space="0" w:color="auto"/>
            </w:tcBorders>
            <w:textDirection w:val="btLr"/>
          </w:tcPr>
          <w:p w14:paraId="04AE10C6" w14:textId="77777777" w:rsidR="00612062" w:rsidRPr="002B10FE" w:rsidRDefault="00612062" w:rsidP="00853CC3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henyl</w:t>
            </w:r>
          </w:p>
          <w:p w14:paraId="24C61BDA" w14:textId="77777777" w:rsidR="00612062" w:rsidRPr="002B10FE" w:rsidRDefault="00612062" w:rsidP="00853CC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12" w:space="0" w:color="auto"/>
            </w:tcBorders>
          </w:tcPr>
          <w:p w14:paraId="5F273C35" w14:textId="77777777" w:rsidR="00612062" w:rsidRPr="002B10FE" w:rsidRDefault="00612062" w:rsidP="00853C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F3D9810" w14:textId="77777777" w:rsidR="00612062" w:rsidRPr="002B10FE" w:rsidRDefault="00612062" w:rsidP="00853C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Treatments</w:t>
            </w:r>
          </w:p>
        </w:tc>
        <w:tc>
          <w:tcPr>
            <w:tcW w:w="911" w:type="dxa"/>
            <w:tcBorders>
              <w:top w:val="single" w:sz="12" w:space="0" w:color="auto"/>
            </w:tcBorders>
          </w:tcPr>
          <w:p w14:paraId="78FFA3B5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94.78</w:t>
            </w:r>
            <w:r w:rsidRPr="002B10F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21" w:type="dxa"/>
            <w:tcBorders>
              <w:top w:val="single" w:sz="12" w:space="0" w:color="auto"/>
            </w:tcBorders>
          </w:tcPr>
          <w:p w14:paraId="02384760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78.51</w:t>
            </w:r>
            <w:r w:rsidRPr="002B10F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021" w:type="dxa"/>
            <w:tcBorders>
              <w:top w:val="single" w:sz="12" w:space="0" w:color="auto"/>
            </w:tcBorders>
          </w:tcPr>
          <w:p w14:paraId="4416E1A7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107.15</w:t>
            </w:r>
            <w:r w:rsidRPr="002B10F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1" w:type="dxa"/>
            <w:tcBorders>
              <w:top w:val="single" w:sz="12" w:space="0" w:color="auto"/>
            </w:tcBorders>
          </w:tcPr>
          <w:p w14:paraId="3CDB8ADA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72.06</w:t>
            </w:r>
            <w:r w:rsidRPr="002B10F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21" w:type="dxa"/>
            <w:tcBorders>
              <w:top w:val="single" w:sz="12" w:space="0" w:color="auto"/>
            </w:tcBorders>
          </w:tcPr>
          <w:p w14:paraId="4D6AAD1A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85.70</w:t>
            </w:r>
            <w:r w:rsidRPr="002B10F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021" w:type="dxa"/>
            <w:tcBorders>
              <w:top w:val="single" w:sz="12" w:space="0" w:color="auto"/>
            </w:tcBorders>
          </w:tcPr>
          <w:p w14:paraId="107FAB78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86.11</w:t>
            </w:r>
            <w:r w:rsidRPr="002B10F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52" w:type="dxa"/>
            <w:tcBorders>
              <w:top w:val="single" w:sz="12" w:space="0" w:color="auto"/>
            </w:tcBorders>
          </w:tcPr>
          <w:p w14:paraId="0CE1D916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F51E733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141F70F0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29.86</w:t>
            </w:r>
          </w:p>
        </w:tc>
        <w:tc>
          <w:tcPr>
            <w:tcW w:w="1118" w:type="dxa"/>
            <w:tcBorders>
              <w:top w:val="single" w:sz="12" w:space="0" w:color="auto"/>
            </w:tcBorders>
          </w:tcPr>
          <w:p w14:paraId="153C5FC3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</w:tr>
      <w:tr w:rsidR="00612062" w:rsidRPr="002B10FE" w14:paraId="254E6C04" w14:textId="77777777" w:rsidTr="00853CC3">
        <w:trPr>
          <w:trHeight w:val="329"/>
          <w:jc w:val="center"/>
        </w:trPr>
        <w:tc>
          <w:tcPr>
            <w:tcW w:w="566" w:type="dxa"/>
            <w:vMerge/>
          </w:tcPr>
          <w:p w14:paraId="52B15EEA" w14:textId="77777777" w:rsidR="00612062" w:rsidRPr="002B10FE" w:rsidRDefault="00612062" w:rsidP="00853CC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52" w:type="dxa"/>
          </w:tcPr>
          <w:p w14:paraId="79931EB5" w14:textId="77777777" w:rsidR="00612062" w:rsidRPr="002B10FE" w:rsidRDefault="00612062" w:rsidP="00853C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Corn</w:t>
            </w:r>
          </w:p>
        </w:tc>
        <w:tc>
          <w:tcPr>
            <w:tcW w:w="6968" w:type="dxa"/>
            <w:gridSpan w:val="7"/>
          </w:tcPr>
          <w:p w14:paraId="1C0DEE95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5D868219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36.52</w:t>
            </w:r>
          </w:p>
        </w:tc>
        <w:tc>
          <w:tcPr>
            <w:tcW w:w="1118" w:type="dxa"/>
          </w:tcPr>
          <w:p w14:paraId="0C39ED39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</w:tr>
      <w:tr w:rsidR="00612062" w:rsidRPr="002B10FE" w14:paraId="5F4366C6" w14:textId="77777777" w:rsidTr="00853CC3">
        <w:trPr>
          <w:trHeight w:val="345"/>
          <w:jc w:val="center"/>
        </w:trPr>
        <w:tc>
          <w:tcPr>
            <w:tcW w:w="566" w:type="dxa"/>
            <w:vMerge/>
            <w:tcBorders>
              <w:bottom w:val="single" w:sz="12" w:space="0" w:color="auto"/>
            </w:tcBorders>
          </w:tcPr>
          <w:p w14:paraId="4C9293CB" w14:textId="77777777" w:rsidR="00612062" w:rsidRPr="002B10FE" w:rsidRDefault="00612062" w:rsidP="00853CC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52" w:type="dxa"/>
            <w:tcBorders>
              <w:bottom w:val="single" w:sz="12" w:space="0" w:color="auto"/>
            </w:tcBorders>
          </w:tcPr>
          <w:p w14:paraId="2E3CB162" w14:textId="77777777" w:rsidR="00612062" w:rsidRPr="002B10FE" w:rsidRDefault="00612062" w:rsidP="00853C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Treatments × Corn</w:t>
            </w:r>
          </w:p>
        </w:tc>
        <w:tc>
          <w:tcPr>
            <w:tcW w:w="6968" w:type="dxa"/>
            <w:gridSpan w:val="7"/>
            <w:tcBorders>
              <w:bottom w:val="single" w:sz="12" w:space="0" w:color="auto"/>
            </w:tcBorders>
          </w:tcPr>
          <w:p w14:paraId="696DBFE3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26745A7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14.93</w:t>
            </w:r>
          </w:p>
        </w:tc>
        <w:tc>
          <w:tcPr>
            <w:tcW w:w="1118" w:type="dxa"/>
            <w:tcBorders>
              <w:bottom w:val="single" w:sz="12" w:space="0" w:color="auto"/>
            </w:tcBorders>
          </w:tcPr>
          <w:p w14:paraId="3EE7D782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&lt;.001</w:t>
            </w:r>
          </w:p>
        </w:tc>
      </w:tr>
      <w:tr w:rsidR="00612062" w:rsidRPr="002B10FE" w14:paraId="34611524" w14:textId="77777777" w:rsidTr="00853CC3">
        <w:trPr>
          <w:trHeight w:val="735"/>
          <w:jc w:val="center"/>
        </w:trPr>
        <w:tc>
          <w:tcPr>
            <w:tcW w:w="566" w:type="dxa"/>
            <w:vMerge w:val="restart"/>
            <w:tcBorders>
              <w:top w:val="single" w:sz="12" w:space="0" w:color="auto"/>
            </w:tcBorders>
            <w:textDirection w:val="btLr"/>
          </w:tcPr>
          <w:p w14:paraId="37CA9DE3" w14:textId="77777777" w:rsidR="00612062" w:rsidRPr="002B10FE" w:rsidRDefault="00612062" w:rsidP="00853CC3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talase</w:t>
            </w:r>
          </w:p>
          <w:p w14:paraId="7317CCC7" w14:textId="77777777" w:rsidR="00612062" w:rsidRPr="002B10FE" w:rsidRDefault="00612062" w:rsidP="00853CC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12" w:space="0" w:color="auto"/>
            </w:tcBorders>
          </w:tcPr>
          <w:p w14:paraId="7317DAC9" w14:textId="77777777" w:rsidR="00612062" w:rsidRPr="002B10FE" w:rsidRDefault="00612062" w:rsidP="00853C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3151D1" w14:textId="77777777" w:rsidR="00612062" w:rsidRPr="002B10FE" w:rsidRDefault="00612062" w:rsidP="00853C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Treatments</w:t>
            </w:r>
          </w:p>
        </w:tc>
        <w:tc>
          <w:tcPr>
            <w:tcW w:w="911" w:type="dxa"/>
            <w:tcBorders>
              <w:top w:val="single" w:sz="12" w:space="0" w:color="auto"/>
            </w:tcBorders>
          </w:tcPr>
          <w:p w14:paraId="001CC86C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12.14</w:t>
            </w:r>
            <w:r w:rsidRPr="002B10F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21" w:type="dxa"/>
            <w:tcBorders>
              <w:top w:val="single" w:sz="12" w:space="0" w:color="auto"/>
            </w:tcBorders>
          </w:tcPr>
          <w:p w14:paraId="6B4196B2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13.93</w:t>
            </w:r>
            <w:r w:rsidRPr="002B10F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1" w:type="dxa"/>
            <w:tcBorders>
              <w:top w:val="single" w:sz="12" w:space="0" w:color="auto"/>
            </w:tcBorders>
          </w:tcPr>
          <w:p w14:paraId="4E3F2519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12.56</w:t>
            </w:r>
            <w:r w:rsidRPr="002B10F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21" w:type="dxa"/>
          </w:tcPr>
          <w:p w14:paraId="677F10AA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10.14</w:t>
            </w:r>
            <w:r w:rsidRPr="002B10F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21" w:type="dxa"/>
          </w:tcPr>
          <w:p w14:paraId="10AF28C5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13.25</w:t>
            </w:r>
            <w:r w:rsidRPr="002B10F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21" w:type="dxa"/>
          </w:tcPr>
          <w:p w14:paraId="2ABBCD55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11.45</w:t>
            </w:r>
            <w:r w:rsidRPr="002B10F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52" w:type="dxa"/>
          </w:tcPr>
          <w:p w14:paraId="01C0FF76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4151394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179CFA13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2.98</w:t>
            </w:r>
          </w:p>
        </w:tc>
        <w:tc>
          <w:tcPr>
            <w:tcW w:w="1118" w:type="dxa"/>
            <w:tcBorders>
              <w:top w:val="single" w:sz="12" w:space="0" w:color="auto"/>
            </w:tcBorders>
          </w:tcPr>
          <w:p w14:paraId="7C326531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.031</w:t>
            </w:r>
          </w:p>
        </w:tc>
      </w:tr>
      <w:tr w:rsidR="00612062" w:rsidRPr="002B10FE" w14:paraId="45AA9546" w14:textId="77777777" w:rsidTr="00853CC3">
        <w:trPr>
          <w:trHeight w:val="345"/>
          <w:jc w:val="center"/>
        </w:trPr>
        <w:tc>
          <w:tcPr>
            <w:tcW w:w="566" w:type="dxa"/>
            <w:vMerge/>
          </w:tcPr>
          <w:p w14:paraId="0B74E82A" w14:textId="77777777" w:rsidR="00612062" w:rsidRPr="002B10FE" w:rsidRDefault="00612062" w:rsidP="00853CC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52" w:type="dxa"/>
          </w:tcPr>
          <w:p w14:paraId="1EFB3DD2" w14:textId="77777777" w:rsidR="00612062" w:rsidRPr="002B10FE" w:rsidRDefault="00612062" w:rsidP="00853C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Corn</w:t>
            </w:r>
          </w:p>
        </w:tc>
        <w:tc>
          <w:tcPr>
            <w:tcW w:w="6968" w:type="dxa"/>
            <w:gridSpan w:val="7"/>
          </w:tcPr>
          <w:p w14:paraId="277F5B5C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                                                                                                1</w:t>
            </w:r>
          </w:p>
        </w:tc>
        <w:tc>
          <w:tcPr>
            <w:tcW w:w="992" w:type="dxa"/>
          </w:tcPr>
          <w:p w14:paraId="5BE0A97E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0.425</w:t>
            </w:r>
          </w:p>
        </w:tc>
        <w:tc>
          <w:tcPr>
            <w:tcW w:w="1118" w:type="dxa"/>
          </w:tcPr>
          <w:p w14:paraId="54D33524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.521</w:t>
            </w:r>
          </w:p>
        </w:tc>
      </w:tr>
      <w:tr w:rsidR="00612062" w:rsidRPr="002B10FE" w14:paraId="4099624A" w14:textId="77777777" w:rsidTr="00853CC3">
        <w:trPr>
          <w:trHeight w:val="345"/>
          <w:jc w:val="center"/>
        </w:trPr>
        <w:tc>
          <w:tcPr>
            <w:tcW w:w="566" w:type="dxa"/>
            <w:vMerge/>
            <w:tcBorders>
              <w:bottom w:val="single" w:sz="12" w:space="0" w:color="auto"/>
            </w:tcBorders>
          </w:tcPr>
          <w:p w14:paraId="3C2D6730" w14:textId="77777777" w:rsidR="00612062" w:rsidRPr="002B10FE" w:rsidRDefault="00612062" w:rsidP="00853CC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52" w:type="dxa"/>
            <w:tcBorders>
              <w:bottom w:val="single" w:sz="12" w:space="0" w:color="auto"/>
            </w:tcBorders>
          </w:tcPr>
          <w:p w14:paraId="34DC5E3A" w14:textId="77777777" w:rsidR="00612062" w:rsidRPr="002B10FE" w:rsidRDefault="00612062" w:rsidP="00853C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Treatments × Corn</w:t>
            </w:r>
          </w:p>
        </w:tc>
        <w:tc>
          <w:tcPr>
            <w:tcW w:w="6968" w:type="dxa"/>
            <w:gridSpan w:val="7"/>
            <w:tcBorders>
              <w:bottom w:val="single" w:sz="12" w:space="0" w:color="auto"/>
            </w:tcBorders>
          </w:tcPr>
          <w:p w14:paraId="05179CFB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                                                                                                5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5EE0EB7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4.046</w:t>
            </w:r>
          </w:p>
        </w:tc>
        <w:tc>
          <w:tcPr>
            <w:tcW w:w="1118" w:type="dxa"/>
            <w:tcBorders>
              <w:bottom w:val="single" w:sz="12" w:space="0" w:color="auto"/>
            </w:tcBorders>
          </w:tcPr>
          <w:p w14:paraId="48B771E6" w14:textId="77777777" w:rsidR="00612062" w:rsidRPr="002B10FE" w:rsidRDefault="00612062" w:rsidP="00853CC3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B10FE">
              <w:rPr>
                <w:rFonts w:asciiTheme="majorBidi" w:hAnsiTheme="majorBidi" w:cstheme="majorBidi"/>
                <w:sz w:val="20"/>
                <w:szCs w:val="20"/>
              </w:rPr>
              <w:t>.008</w:t>
            </w:r>
          </w:p>
        </w:tc>
      </w:tr>
    </w:tbl>
    <w:p w14:paraId="575C93A3" w14:textId="55933E7A" w:rsidR="00612062" w:rsidRDefault="00000000" w:rsidP="00612062">
      <w:pPr>
        <w:ind w:left="284" w:hanging="851"/>
        <w:jc w:val="center"/>
        <w:rPr>
          <w:rFonts w:asciiTheme="majorBidi" w:hAnsiTheme="majorBidi" w:cstheme="majorBidi"/>
          <w:b/>
          <w:bCs/>
        </w:rPr>
      </w:pPr>
      <w:r>
        <w:rPr>
          <w:noProof/>
        </w:rPr>
        <w:pict w14:anchorId="7B0B1B2E"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left:0;text-align:left;margin-left:-71.95pt;margin-top:13.1pt;width:615.35pt;height:48.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" stroked="f">
            <v:textbox>
              <w:txbxContent>
                <w:p w14:paraId="4E4AD2B0" w14:textId="77777777" w:rsidR="00612062" w:rsidRPr="00802C7E" w:rsidRDefault="00612062" w:rsidP="00612062">
                  <w:pPr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 w:bidi="ar-EG"/>
                    </w:rPr>
                  </w:pPr>
                  <w:r w:rsidRPr="00FC4D14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According to Duncan's multiple range test, values within a raw followed by the same letter (s) are not significantly different at the P = 0.05 level</w:t>
                  </w:r>
                  <w:r w:rsidRPr="00802C7E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.</w:t>
                  </w:r>
                </w:p>
              </w:txbxContent>
            </v:textbox>
            <w10:wrap type="square"/>
          </v:shape>
        </w:pict>
      </w:r>
    </w:p>
    <w:p w14:paraId="1598BD7E" w14:textId="77777777" w:rsidR="00612062" w:rsidRDefault="00612062" w:rsidP="00612062">
      <w:pPr>
        <w:ind w:left="284" w:hanging="851"/>
        <w:jc w:val="center"/>
        <w:rPr>
          <w:rFonts w:asciiTheme="majorBidi" w:hAnsiTheme="majorBidi" w:cstheme="majorBidi"/>
          <w:b/>
          <w:bCs/>
        </w:rPr>
      </w:pPr>
    </w:p>
    <w:p w14:paraId="1FAA461E" w14:textId="77777777" w:rsidR="00612062" w:rsidRDefault="00612062" w:rsidP="00612062">
      <w:pPr>
        <w:rPr>
          <w:b/>
          <w:bCs/>
        </w:rPr>
      </w:pPr>
    </w:p>
    <w:p w14:paraId="6250C157" w14:textId="77777777" w:rsidR="00612062" w:rsidRDefault="00612062" w:rsidP="00612062">
      <w:pPr>
        <w:rPr>
          <w:b/>
          <w:bCs/>
        </w:rPr>
      </w:pPr>
    </w:p>
    <w:p w14:paraId="4F161BA5" w14:textId="77777777" w:rsidR="00612062" w:rsidRDefault="00612062" w:rsidP="00612062">
      <w:pPr>
        <w:rPr>
          <w:b/>
          <w:bCs/>
        </w:rPr>
      </w:pPr>
    </w:p>
    <w:p w14:paraId="1E2F5825" w14:textId="77777777" w:rsidR="00612062" w:rsidRDefault="00612062" w:rsidP="00612062">
      <w:pPr>
        <w:rPr>
          <w:b/>
          <w:bCs/>
        </w:rPr>
      </w:pPr>
    </w:p>
    <w:p w14:paraId="195536B2" w14:textId="77777777" w:rsidR="00612062" w:rsidRDefault="00612062" w:rsidP="00612062">
      <w:pPr>
        <w:rPr>
          <w:b/>
          <w:bCs/>
        </w:rPr>
      </w:pPr>
    </w:p>
    <w:p w14:paraId="7520076E" w14:textId="77777777" w:rsidR="00612062" w:rsidRDefault="00612062" w:rsidP="00612062">
      <w:pPr>
        <w:rPr>
          <w:b/>
          <w:bCs/>
        </w:rPr>
      </w:pPr>
    </w:p>
    <w:p w14:paraId="68C9ECB6" w14:textId="77777777" w:rsidR="00612062" w:rsidRPr="00C72AFB" w:rsidRDefault="00612062" w:rsidP="00612062">
      <w:pPr>
        <w:ind w:left="-426" w:firstLine="284"/>
        <w:rPr>
          <w:rFonts w:asciiTheme="majorBidi" w:hAnsiTheme="majorBidi" w:cstheme="majorBidi"/>
          <w:sz w:val="24"/>
          <w:szCs w:val="24"/>
        </w:rPr>
      </w:pPr>
      <w:r w:rsidRPr="00C72AFB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3</w:t>
      </w:r>
      <w:r w:rsidRPr="00C72AFB">
        <w:rPr>
          <w:rFonts w:asciiTheme="majorBidi" w:hAnsiTheme="majorBidi" w:cstheme="majorBidi"/>
          <w:sz w:val="24"/>
          <w:szCs w:val="24"/>
        </w:rPr>
        <w:t>. Anatomical measurements in roots of two maize hybrids under different treatments.</w:t>
      </w:r>
    </w:p>
    <w:tbl>
      <w:tblPr>
        <w:tblStyle w:val="TableGrid"/>
        <w:tblpPr w:leftFromText="180" w:rightFromText="180" w:vertAnchor="text" w:horzAnchor="margin" w:tblpY="334"/>
        <w:tblW w:w="8933" w:type="dxa"/>
        <w:tblLayout w:type="fixed"/>
        <w:tblLook w:val="04A0" w:firstRow="1" w:lastRow="0" w:firstColumn="1" w:lastColumn="0" w:noHBand="0" w:noVBand="1"/>
      </w:tblPr>
      <w:tblGrid>
        <w:gridCol w:w="573"/>
        <w:gridCol w:w="573"/>
        <w:gridCol w:w="897"/>
        <w:gridCol w:w="740"/>
        <w:gridCol w:w="865"/>
        <w:gridCol w:w="768"/>
        <w:gridCol w:w="768"/>
        <w:gridCol w:w="772"/>
        <w:gridCol w:w="769"/>
        <w:gridCol w:w="768"/>
        <w:gridCol w:w="672"/>
        <w:gridCol w:w="768"/>
      </w:tblGrid>
      <w:tr w:rsidR="00612062" w:rsidRPr="00CB0BF2" w14:paraId="760247B6" w14:textId="77777777" w:rsidTr="00853CC3">
        <w:trPr>
          <w:trHeight w:val="616"/>
        </w:trPr>
        <w:tc>
          <w:tcPr>
            <w:tcW w:w="573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textDirection w:val="btLr"/>
            <w:hideMark/>
          </w:tcPr>
          <w:p w14:paraId="258AF5BC" w14:textId="77777777" w:rsidR="00612062" w:rsidRPr="00CB0BF2" w:rsidRDefault="00612062" w:rsidP="00853CC3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ybrids </w:t>
            </w:r>
          </w:p>
        </w:tc>
        <w:tc>
          <w:tcPr>
            <w:tcW w:w="573" w:type="dxa"/>
            <w:vMerge w:val="restar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F01EB30" w14:textId="77777777" w:rsidR="00612062" w:rsidRPr="00CB0BF2" w:rsidRDefault="00612062" w:rsidP="00853CC3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eatments</w:t>
            </w:r>
          </w:p>
        </w:tc>
        <w:tc>
          <w:tcPr>
            <w:tcW w:w="897" w:type="dxa"/>
            <w:vMerge w:val="restar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textDirection w:val="btLr"/>
            <w:hideMark/>
          </w:tcPr>
          <w:p w14:paraId="67A86BA0" w14:textId="77777777" w:rsidR="00612062" w:rsidRPr="00CB0BF2" w:rsidRDefault="00612062" w:rsidP="00853CC3">
            <w:pPr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1" w:name="_Hlk103691599"/>
            <w:r w:rsidRPr="00CB0BF2">
              <w:rPr>
                <w:rFonts w:asciiTheme="majorBidi" w:hAnsiTheme="majorBidi" w:cstheme="majorBidi"/>
                <w:sz w:val="20"/>
                <w:szCs w:val="20"/>
              </w:rPr>
              <w:t xml:space="preserve">The whole thickness of the root </w:t>
            </w:r>
            <w:bookmarkEnd w:id="1"/>
            <w:r w:rsidRPr="00CB0BF2">
              <w:rPr>
                <w:rFonts w:asciiTheme="majorBidi" w:hAnsiTheme="majorBidi" w:cstheme="majorBidi"/>
                <w:sz w:val="20"/>
                <w:szCs w:val="20"/>
              </w:rPr>
              <w:t>(µ)</w:t>
            </w:r>
          </w:p>
        </w:tc>
        <w:tc>
          <w:tcPr>
            <w:tcW w:w="1605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5B523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rtex</w:t>
            </w:r>
          </w:p>
        </w:tc>
        <w:tc>
          <w:tcPr>
            <w:tcW w:w="768" w:type="dxa"/>
            <w:vMerge w:val="restar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E72DBA6" w14:textId="77777777" w:rsidR="00612062" w:rsidRPr="00CB0BF2" w:rsidRDefault="00612062" w:rsidP="00853CC3">
            <w:pPr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2" w:name="_Hlk103712434"/>
            <w:r w:rsidRPr="00CB0BF2">
              <w:rPr>
                <w:rFonts w:asciiTheme="majorBidi" w:hAnsiTheme="majorBidi" w:cstheme="majorBidi"/>
                <w:sz w:val="20"/>
                <w:szCs w:val="20"/>
              </w:rPr>
              <w:t xml:space="preserve">Endodermis thickness </w:t>
            </w:r>
            <w:bookmarkEnd w:id="2"/>
            <w:r w:rsidRPr="00CB0BF2">
              <w:rPr>
                <w:rFonts w:asciiTheme="majorBidi" w:hAnsiTheme="majorBidi" w:cstheme="majorBidi"/>
                <w:sz w:val="20"/>
                <w:szCs w:val="20"/>
              </w:rPr>
              <w:t>(µ)</w:t>
            </w:r>
          </w:p>
        </w:tc>
        <w:tc>
          <w:tcPr>
            <w:tcW w:w="768" w:type="dxa"/>
            <w:vMerge w:val="restar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7616AA4" w14:textId="77777777" w:rsidR="00612062" w:rsidRPr="00CB0BF2" w:rsidRDefault="00612062" w:rsidP="00853CC3">
            <w:pPr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Pith thickness (µ)</w:t>
            </w:r>
          </w:p>
        </w:tc>
        <w:tc>
          <w:tcPr>
            <w:tcW w:w="1541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4C875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Xylem</w:t>
            </w:r>
          </w:p>
          <w:p w14:paraId="5CCAF0CA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8" w:type="dxa"/>
            <w:vMerge w:val="restar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textDirection w:val="btLr"/>
            <w:hideMark/>
          </w:tcPr>
          <w:p w14:paraId="70846FBD" w14:textId="77777777" w:rsidR="00612062" w:rsidRPr="00CB0BF2" w:rsidRDefault="00612062" w:rsidP="00853CC3">
            <w:pPr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Phloem</w:t>
            </w:r>
          </w:p>
          <w:p w14:paraId="23BF9741" w14:textId="77777777" w:rsidR="00612062" w:rsidRPr="00CB0BF2" w:rsidRDefault="00612062" w:rsidP="00853CC3">
            <w:pPr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Thickness (µ)</w:t>
            </w:r>
          </w:p>
        </w:tc>
        <w:tc>
          <w:tcPr>
            <w:tcW w:w="1440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81A5A2E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erenchyma</w:t>
            </w:r>
          </w:p>
        </w:tc>
      </w:tr>
      <w:tr w:rsidR="00612062" w:rsidRPr="00CB0BF2" w14:paraId="44428703" w14:textId="77777777" w:rsidTr="00853CC3">
        <w:trPr>
          <w:trHeight w:val="1762"/>
        </w:trPr>
        <w:tc>
          <w:tcPr>
            <w:tcW w:w="573" w:type="dxa"/>
            <w:vMerge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50860960" w14:textId="77777777" w:rsidR="00612062" w:rsidRPr="00CB0BF2" w:rsidRDefault="00612062" w:rsidP="00853CC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73" w:type="dxa"/>
            <w:vMerge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4122963F" w14:textId="77777777" w:rsidR="00612062" w:rsidRPr="00CB0BF2" w:rsidRDefault="00612062" w:rsidP="00853C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66EAB7B7" w14:textId="77777777" w:rsidR="00612062" w:rsidRPr="00CB0BF2" w:rsidRDefault="00612062" w:rsidP="00853C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596D699" w14:textId="77777777" w:rsidR="00612062" w:rsidRPr="00CB0BF2" w:rsidRDefault="00612062" w:rsidP="00853CC3">
            <w:pPr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Thickness (µ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textDirection w:val="btLr"/>
            <w:hideMark/>
          </w:tcPr>
          <w:p w14:paraId="16B393BC" w14:textId="77777777" w:rsidR="00612062" w:rsidRPr="00CB0BF2" w:rsidRDefault="00612062" w:rsidP="00853CC3">
            <w:pPr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Degradation area thickness (µ)</w:t>
            </w:r>
          </w:p>
        </w:tc>
        <w:tc>
          <w:tcPr>
            <w:tcW w:w="768" w:type="dxa"/>
            <w:vMerge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02375936" w14:textId="77777777" w:rsidR="00612062" w:rsidRPr="00CB0BF2" w:rsidRDefault="00612062" w:rsidP="00853C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8" w:type="dxa"/>
            <w:vMerge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20660BCA" w14:textId="77777777" w:rsidR="00612062" w:rsidRPr="00CB0BF2" w:rsidRDefault="00612062" w:rsidP="00853C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textDirection w:val="btLr"/>
            <w:hideMark/>
          </w:tcPr>
          <w:p w14:paraId="05DF0D72" w14:textId="77777777" w:rsidR="00612062" w:rsidRPr="00CB0BF2" w:rsidRDefault="00612062" w:rsidP="00853CC3">
            <w:pPr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Thickness (µ)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textDirection w:val="btLr"/>
            <w:hideMark/>
          </w:tcPr>
          <w:p w14:paraId="5913765A" w14:textId="77777777" w:rsidR="00612062" w:rsidRPr="00CB0BF2" w:rsidRDefault="00612062" w:rsidP="00853CC3">
            <w:pPr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Number of Vessels in rows</w:t>
            </w:r>
          </w:p>
        </w:tc>
        <w:tc>
          <w:tcPr>
            <w:tcW w:w="768" w:type="dxa"/>
            <w:vMerge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5AB02D6A" w14:textId="77777777" w:rsidR="00612062" w:rsidRPr="00CB0BF2" w:rsidRDefault="00612062" w:rsidP="00853C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3CB29BA" w14:textId="77777777" w:rsidR="00612062" w:rsidRPr="00CB0BF2" w:rsidRDefault="00612062" w:rsidP="00853CC3">
            <w:pPr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Thickness (µ)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textDirection w:val="btLr"/>
            <w:vAlign w:val="center"/>
            <w:hideMark/>
          </w:tcPr>
          <w:p w14:paraId="140CA5D5" w14:textId="77777777" w:rsidR="00612062" w:rsidRPr="00CB0BF2" w:rsidRDefault="00612062" w:rsidP="00853CC3">
            <w:pPr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Number</w:t>
            </w:r>
          </w:p>
        </w:tc>
      </w:tr>
      <w:tr w:rsidR="00612062" w:rsidRPr="00CB0BF2" w14:paraId="298BE32E" w14:textId="77777777" w:rsidTr="00853CC3">
        <w:trPr>
          <w:trHeight w:val="246"/>
        </w:trPr>
        <w:tc>
          <w:tcPr>
            <w:tcW w:w="573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4742657E" w14:textId="77777777" w:rsidR="00612062" w:rsidRPr="00CB0BF2" w:rsidRDefault="00612062" w:rsidP="00853CC3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usceptible </w:t>
            </w:r>
          </w:p>
        </w:tc>
        <w:tc>
          <w:tcPr>
            <w:tcW w:w="57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C5FB9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T1</w:t>
            </w:r>
          </w:p>
        </w:tc>
        <w:tc>
          <w:tcPr>
            <w:tcW w:w="89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12AF3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1980</w:t>
            </w:r>
          </w:p>
        </w:tc>
        <w:tc>
          <w:tcPr>
            <w:tcW w:w="7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997F4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450</w:t>
            </w:r>
          </w:p>
        </w:tc>
        <w:tc>
          <w:tcPr>
            <w:tcW w:w="86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71FDD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76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E5246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45.0</w:t>
            </w:r>
          </w:p>
        </w:tc>
        <w:tc>
          <w:tcPr>
            <w:tcW w:w="76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74456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720</w:t>
            </w:r>
          </w:p>
        </w:tc>
        <w:tc>
          <w:tcPr>
            <w:tcW w:w="77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5694A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18.0</w:t>
            </w:r>
          </w:p>
        </w:tc>
        <w:tc>
          <w:tcPr>
            <w:tcW w:w="76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511C0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6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6D2BC" w14:textId="77777777" w:rsidR="00612062" w:rsidRPr="00CB0BF2" w:rsidRDefault="00612062" w:rsidP="00853C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22.0</w:t>
            </w:r>
          </w:p>
        </w:tc>
        <w:tc>
          <w:tcPr>
            <w:tcW w:w="67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F43ED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76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4ED9579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</w:tr>
      <w:tr w:rsidR="00612062" w:rsidRPr="00CB0BF2" w14:paraId="39CE7A79" w14:textId="77777777" w:rsidTr="00853CC3">
        <w:trPr>
          <w:trHeight w:val="143"/>
        </w:trPr>
        <w:tc>
          <w:tcPr>
            <w:tcW w:w="573" w:type="dxa"/>
            <w:vMerge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7133B" w14:textId="77777777" w:rsidR="00612062" w:rsidRPr="00CB0BF2" w:rsidRDefault="00612062" w:rsidP="00853CC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9AF21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T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03FA9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117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6F27D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31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172D1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36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E6FC6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18.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2F372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270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22134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45.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071A1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3E7A3" w14:textId="77777777" w:rsidR="00612062" w:rsidRPr="00CB0BF2" w:rsidRDefault="00612062" w:rsidP="00853C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18.0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A09E4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E2A5A13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</w:tr>
      <w:tr w:rsidR="00612062" w:rsidRPr="00CB0BF2" w14:paraId="0DDD8235" w14:textId="77777777" w:rsidTr="00853CC3">
        <w:trPr>
          <w:trHeight w:val="143"/>
        </w:trPr>
        <w:tc>
          <w:tcPr>
            <w:tcW w:w="573" w:type="dxa"/>
            <w:vMerge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D3944" w14:textId="77777777" w:rsidR="00612062" w:rsidRPr="00CB0BF2" w:rsidRDefault="00612062" w:rsidP="00853CC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AC037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T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CE801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119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D4907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36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76324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32E7F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27.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BB6D9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630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26E49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27.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DBCFC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800EB" w14:textId="77777777" w:rsidR="00612062" w:rsidRPr="00CB0BF2" w:rsidRDefault="00612062" w:rsidP="00853C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27.0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7E407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693C446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</w:tr>
      <w:tr w:rsidR="00612062" w:rsidRPr="00CB0BF2" w14:paraId="1977BA3A" w14:textId="77777777" w:rsidTr="00853CC3">
        <w:trPr>
          <w:trHeight w:val="143"/>
        </w:trPr>
        <w:tc>
          <w:tcPr>
            <w:tcW w:w="573" w:type="dxa"/>
            <w:vMerge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8D764" w14:textId="77777777" w:rsidR="00612062" w:rsidRPr="00CB0BF2" w:rsidRDefault="00612062" w:rsidP="00853CC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BCA47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T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BF36A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243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5F974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45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FD013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E4956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28.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03951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1080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3A06F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36.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E8B28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D4649" w14:textId="77777777" w:rsidR="00612062" w:rsidRPr="00CB0BF2" w:rsidRDefault="00612062" w:rsidP="00853C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45.0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E46AB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429FA64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</w:tr>
      <w:tr w:rsidR="00612062" w:rsidRPr="00CB0BF2" w14:paraId="0FA4363B" w14:textId="77777777" w:rsidTr="00853CC3">
        <w:trPr>
          <w:trHeight w:val="143"/>
        </w:trPr>
        <w:tc>
          <w:tcPr>
            <w:tcW w:w="573" w:type="dxa"/>
            <w:vMerge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00C21" w14:textId="77777777" w:rsidR="00612062" w:rsidRPr="00CB0BF2" w:rsidRDefault="00612062" w:rsidP="00853CC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E0549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T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D9D4F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145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8A6BB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40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13544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225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549BE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22.5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AE845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1107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D8EA2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9.0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5C886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A9744" w14:textId="77777777" w:rsidR="00612062" w:rsidRPr="00CB0BF2" w:rsidRDefault="00612062" w:rsidP="00853C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31.5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9FCB2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6900F34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</w:tr>
      <w:tr w:rsidR="00612062" w:rsidRPr="00CB0BF2" w14:paraId="0D1541B3" w14:textId="77777777" w:rsidTr="00853CC3">
        <w:trPr>
          <w:trHeight w:val="143"/>
        </w:trPr>
        <w:tc>
          <w:tcPr>
            <w:tcW w:w="573" w:type="dxa"/>
            <w:vMerge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11E1F" w14:textId="77777777" w:rsidR="00612062" w:rsidRPr="00CB0BF2" w:rsidRDefault="00612062" w:rsidP="00853CC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70AD56F0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T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44ED208F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217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5806F307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2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1DA62EA8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225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0B58B814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27.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659A90F5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900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75B801F5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18.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2F3016FB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62EE6224" w14:textId="77777777" w:rsidR="00612062" w:rsidRPr="00CB0BF2" w:rsidRDefault="00612062" w:rsidP="00853C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40.5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6E37D970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8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hideMark/>
          </w:tcPr>
          <w:p w14:paraId="6F9DA023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</w:tr>
      <w:tr w:rsidR="00612062" w:rsidRPr="00CB0BF2" w14:paraId="77F8072B" w14:textId="77777777" w:rsidTr="00853CC3">
        <w:trPr>
          <w:trHeight w:val="246"/>
        </w:trPr>
        <w:tc>
          <w:tcPr>
            <w:tcW w:w="573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textDirection w:val="btLr"/>
            <w:hideMark/>
          </w:tcPr>
          <w:p w14:paraId="0386218F" w14:textId="77777777" w:rsidR="00612062" w:rsidRPr="00CB0BF2" w:rsidRDefault="00612062" w:rsidP="00853CC3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esistant </w:t>
            </w:r>
          </w:p>
        </w:tc>
        <w:tc>
          <w:tcPr>
            <w:tcW w:w="57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220E6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T1</w:t>
            </w:r>
          </w:p>
        </w:tc>
        <w:tc>
          <w:tcPr>
            <w:tcW w:w="89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4E900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2925</w:t>
            </w:r>
          </w:p>
        </w:tc>
        <w:tc>
          <w:tcPr>
            <w:tcW w:w="7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B8FD9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540</w:t>
            </w:r>
          </w:p>
        </w:tc>
        <w:tc>
          <w:tcPr>
            <w:tcW w:w="86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A5293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76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E839B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24.0</w:t>
            </w:r>
          </w:p>
        </w:tc>
        <w:tc>
          <w:tcPr>
            <w:tcW w:w="76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B9F9C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1008</w:t>
            </w:r>
          </w:p>
        </w:tc>
        <w:tc>
          <w:tcPr>
            <w:tcW w:w="77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6F664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39.5</w:t>
            </w:r>
          </w:p>
        </w:tc>
        <w:tc>
          <w:tcPr>
            <w:tcW w:w="76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7488C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6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7041D" w14:textId="77777777" w:rsidR="00612062" w:rsidRPr="00CB0BF2" w:rsidRDefault="00612062" w:rsidP="00853C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31.5</w:t>
            </w:r>
          </w:p>
        </w:tc>
        <w:tc>
          <w:tcPr>
            <w:tcW w:w="67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5C3E5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76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1990F97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</w:tr>
      <w:tr w:rsidR="00612062" w:rsidRPr="00CB0BF2" w14:paraId="4B5222E8" w14:textId="77777777" w:rsidTr="00853CC3">
        <w:trPr>
          <w:trHeight w:val="143"/>
        </w:trPr>
        <w:tc>
          <w:tcPr>
            <w:tcW w:w="573" w:type="dxa"/>
            <w:vMerge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0137EB5F" w14:textId="77777777" w:rsidR="00612062" w:rsidRPr="00CB0BF2" w:rsidRDefault="00612062" w:rsidP="00853C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D3A9B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T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E34C4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191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AE3B9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51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F039A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288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A2229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18.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D3212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1395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6B8B3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16.3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894E6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52EA6" w14:textId="77777777" w:rsidR="00612062" w:rsidRPr="00CB0BF2" w:rsidRDefault="00612062" w:rsidP="00853C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27.0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B49C8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BCA4F53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</w:tr>
      <w:tr w:rsidR="00612062" w:rsidRPr="00CB0BF2" w14:paraId="75957EEC" w14:textId="77777777" w:rsidTr="00853CC3">
        <w:trPr>
          <w:trHeight w:val="143"/>
        </w:trPr>
        <w:tc>
          <w:tcPr>
            <w:tcW w:w="573" w:type="dxa"/>
            <w:vMerge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2911EC95" w14:textId="77777777" w:rsidR="00612062" w:rsidRPr="00CB0BF2" w:rsidRDefault="00612062" w:rsidP="00853C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DE2DA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T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48D0D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243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40CFB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58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2CA2E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90.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32E1E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27.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CDB7C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900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D12CB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18.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6BB0E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2E299" w14:textId="77777777" w:rsidR="00612062" w:rsidRPr="00CB0BF2" w:rsidRDefault="00612062" w:rsidP="00853C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30.1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BF19B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108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740A20C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</w:tr>
      <w:tr w:rsidR="00612062" w:rsidRPr="00CB0BF2" w14:paraId="5E8D427B" w14:textId="77777777" w:rsidTr="00853CC3">
        <w:trPr>
          <w:trHeight w:val="143"/>
        </w:trPr>
        <w:tc>
          <w:tcPr>
            <w:tcW w:w="573" w:type="dxa"/>
            <w:vMerge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03331867" w14:textId="77777777" w:rsidR="00612062" w:rsidRPr="00CB0BF2" w:rsidRDefault="00612062" w:rsidP="00853C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BD3D9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T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B2106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324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EB0F5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54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76F4F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60E66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27.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3640E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765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23073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22.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96A92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A1EC2" w14:textId="77777777" w:rsidR="00612062" w:rsidRPr="00CB0BF2" w:rsidRDefault="00612062" w:rsidP="00853C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27.0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AC966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41D2E7D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</w:tr>
      <w:tr w:rsidR="00612062" w:rsidRPr="00CB0BF2" w14:paraId="177F4296" w14:textId="77777777" w:rsidTr="00853CC3">
        <w:trPr>
          <w:trHeight w:val="195"/>
        </w:trPr>
        <w:tc>
          <w:tcPr>
            <w:tcW w:w="573" w:type="dxa"/>
            <w:vMerge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6C3C570D" w14:textId="77777777" w:rsidR="00612062" w:rsidRPr="00CB0BF2" w:rsidRDefault="00612062" w:rsidP="00853C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47CEA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T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90C21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216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30FC7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37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10B33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36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78F6D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27.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611A7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82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01154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23.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59F4E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D3A5E" w14:textId="77777777" w:rsidR="00612062" w:rsidRPr="00CB0BF2" w:rsidRDefault="00612062" w:rsidP="00853C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38.7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5097B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3498BA6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</w:tr>
      <w:tr w:rsidR="00612062" w:rsidRPr="00CB0BF2" w14:paraId="20E08C9A" w14:textId="77777777" w:rsidTr="00853CC3">
        <w:trPr>
          <w:trHeight w:val="143"/>
        </w:trPr>
        <w:tc>
          <w:tcPr>
            <w:tcW w:w="573" w:type="dxa"/>
            <w:vMerge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082A41D2" w14:textId="77777777" w:rsidR="00612062" w:rsidRPr="00CB0BF2" w:rsidRDefault="00612062" w:rsidP="00853C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582BDA26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T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255CBAE0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271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7179D965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45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6A95F678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25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161D4053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28.8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7B3964C0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1188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63DB0738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24.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64B0D7B8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6F5088A7" w14:textId="77777777" w:rsidR="00612062" w:rsidRPr="00CB0BF2" w:rsidRDefault="00612062" w:rsidP="00853C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32.1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7F977490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99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hideMark/>
          </w:tcPr>
          <w:p w14:paraId="705FA8ED" w14:textId="77777777" w:rsidR="00612062" w:rsidRPr="00CB0BF2" w:rsidRDefault="00612062" w:rsidP="00853C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0BF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</w:tr>
    </w:tbl>
    <w:p w14:paraId="617EB733" w14:textId="77777777" w:rsidR="00612062" w:rsidRDefault="00612062" w:rsidP="00612062">
      <w:pPr>
        <w:rPr>
          <w:b/>
          <w:bCs/>
        </w:rPr>
      </w:pPr>
    </w:p>
    <w:p w14:paraId="554715C3" w14:textId="77777777" w:rsidR="00612062" w:rsidRDefault="00612062" w:rsidP="00612062">
      <w:pPr>
        <w:rPr>
          <w:b/>
          <w:bCs/>
        </w:rPr>
      </w:pPr>
    </w:p>
    <w:p w14:paraId="0EC63F17" w14:textId="77777777" w:rsidR="00BC5BDA" w:rsidRDefault="00BC5BDA"/>
    <w:sectPr w:rsidR="00BC5B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zSwNDYxNLMwtTCytDBT0lEKTi0uzszPAykwrgUAyvJvYCwAAAA="/>
  </w:docVars>
  <w:rsids>
    <w:rsidRoot w:val="00C75A09"/>
    <w:rsid w:val="00265AE4"/>
    <w:rsid w:val="0032360A"/>
    <w:rsid w:val="005B62F6"/>
    <w:rsid w:val="00612062"/>
    <w:rsid w:val="007A4BEA"/>
    <w:rsid w:val="00A7063A"/>
    <w:rsid w:val="00BC5BDA"/>
    <w:rsid w:val="00C75A09"/>
    <w:rsid w:val="00C94258"/>
    <w:rsid w:val="00D80DCA"/>
    <w:rsid w:val="00EC0BF2"/>
    <w:rsid w:val="00FF7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  <w14:docId w14:val="185E4685"/>
  <w15:chartTrackingRefBased/>
  <w15:docId w15:val="{2D18F00B-21AB-46BC-BB35-F9CA06BE6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5AE4"/>
  </w:style>
  <w:style w:type="paragraph" w:styleId="Heading1">
    <w:name w:val="heading 1"/>
    <w:basedOn w:val="Normal"/>
    <w:next w:val="Normal"/>
    <w:link w:val="Heading1Char"/>
    <w:uiPriority w:val="9"/>
    <w:qFormat/>
    <w:rsid w:val="00C75A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5A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5A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5A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5A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5A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5A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5A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5A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5A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5A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5A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5A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5A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5A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5A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5A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5A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5A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5A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5A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5A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5A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5A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5A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5A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5A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5A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5A0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2062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1</TotalTime>
  <Pages>5</Pages>
  <Words>461</Words>
  <Characters>2087</Characters>
  <Application>Microsoft Office Word</Application>
  <DocSecurity>0</DocSecurity>
  <Lines>521</Lines>
  <Paragraphs>363</Paragraphs>
  <ScaleCrop>false</ScaleCrop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Hewedy</dc:creator>
  <cp:keywords/>
  <dc:description/>
  <cp:lastModifiedBy>Omar Hewedy</cp:lastModifiedBy>
  <cp:revision>6</cp:revision>
  <dcterms:created xsi:type="dcterms:W3CDTF">2024-08-25T21:03:00Z</dcterms:created>
  <dcterms:modified xsi:type="dcterms:W3CDTF">2024-10-07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665925e82ddbbc276a6cd3ed90ce58e9b9fd4fab7f789deae3915dfa297e04</vt:lpwstr>
  </property>
</Properties>
</file>